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4A6" w:rsidRDefault="00E034A6" w:rsidP="00447C1A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t xml:space="preserve">Table </w:t>
      </w:r>
      <w:r w:rsidR="00447C1A">
        <w:rPr>
          <w:rFonts w:ascii="Times New Roman" w:hAnsi="Times New Roman" w:cs="Times New Roman"/>
        </w:rPr>
        <w:t>1</w:t>
      </w:r>
      <w:r w:rsidRPr="00AF7DAA">
        <w:rPr>
          <w:rFonts w:ascii="Times New Roman" w:hAnsi="Times New Roman" w:cs="Times New Roman"/>
        </w:rPr>
        <w:t xml:space="preserve"> - Results of the multilevel mixed effects logit regression analysis with </w:t>
      </w:r>
      <w:r>
        <w:rPr>
          <w:rFonts w:ascii="Times New Roman" w:hAnsi="Times New Roman" w:cs="Times New Roman"/>
        </w:rPr>
        <w:t>the preference to seek</w:t>
      </w:r>
      <w:r w:rsidRPr="00AF7DAA">
        <w:rPr>
          <w:rFonts w:ascii="Times New Roman" w:hAnsi="Times New Roman" w:cs="Times New Roman"/>
        </w:rPr>
        <w:t xml:space="preserve"> medical services for the assessed case vignette as the dependen</w:t>
      </w:r>
      <w:r>
        <w:rPr>
          <w:rFonts w:ascii="Times New Roman" w:hAnsi="Times New Roman" w:cs="Times New Roman"/>
        </w:rPr>
        <w:t>t variable (630 subjects, yes=</w:t>
      </w:r>
      <w:r w:rsidRPr="00AF7DAA">
        <w:rPr>
          <w:rFonts w:ascii="Times New Roman" w:hAnsi="Times New Roman" w:cs="Times New Roman"/>
        </w:rPr>
        <w:t>1</w:t>
      </w:r>
      <w:r w:rsidR="00E56C62">
        <w:rPr>
          <w:rFonts w:ascii="Times New Roman" w:hAnsi="Times New Roman" w:cs="Times New Roman"/>
        </w:rPr>
        <w:t xml:space="preserve">, without </w:t>
      </w:r>
      <w:r w:rsidR="00253F3C">
        <w:rPr>
          <w:rFonts w:ascii="Times New Roman" w:hAnsi="Times New Roman" w:cs="Times New Roman"/>
        </w:rPr>
        <w:t>the variables "</w:t>
      </w:r>
      <w:r w:rsidR="00E56C62">
        <w:rPr>
          <w:rFonts w:ascii="Times New Roman" w:hAnsi="Times New Roman" w:cs="Times New Roman"/>
        </w:rPr>
        <w:t>version of questionnaire</w:t>
      </w:r>
      <w:r w:rsidR="00253F3C">
        <w:rPr>
          <w:rFonts w:ascii="Times New Roman" w:hAnsi="Times New Roman" w:cs="Times New Roman"/>
        </w:rPr>
        <w:t>"</w:t>
      </w:r>
      <w:r w:rsidR="00E56C62">
        <w:rPr>
          <w:rFonts w:ascii="Times New Roman" w:hAnsi="Times New Roman" w:cs="Times New Roman"/>
        </w:rPr>
        <w:t xml:space="preserve"> and </w:t>
      </w:r>
      <w:r w:rsidR="00253F3C">
        <w:rPr>
          <w:rFonts w:ascii="Times New Roman" w:hAnsi="Times New Roman" w:cs="Times New Roman"/>
        </w:rPr>
        <w:t>"</w:t>
      </w:r>
      <w:r w:rsidR="00E56C62">
        <w:rPr>
          <w:rFonts w:ascii="Times New Roman" w:hAnsi="Times New Roman" w:cs="Times New Roman"/>
        </w:rPr>
        <w:t>certainty of choice</w:t>
      </w:r>
      <w:r w:rsidR="00253F3C">
        <w:rPr>
          <w:rFonts w:ascii="Times New Roman" w:hAnsi="Times New Roman" w:cs="Times New Roman"/>
        </w:rPr>
        <w:t>"</w:t>
      </w:r>
      <w:r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E034A6" w:rsidRPr="00135202" w:rsidTr="00E034A6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E034A6" w:rsidRPr="00135202" w:rsidTr="00E034A6">
        <w:tc>
          <w:tcPr>
            <w:tcW w:w="5245" w:type="dxa"/>
            <w:tcBorders>
              <w:top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male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37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1261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12</w:t>
            </w: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etric in years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62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351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4</w:t>
            </w:r>
          </w:p>
        </w:tc>
      </w:tr>
      <w:tr w:rsidR="00E034A6" w:rsidRPr="00135202" w:rsidTr="00E034A6">
        <w:tc>
          <w:tcPr>
            <w:tcW w:w="5245" w:type="dxa"/>
            <w:tcBorders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al level (CASMIN) (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5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142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61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4</w:t>
            </w:r>
          </w:p>
        </w:tc>
      </w:tr>
      <w:tr w:rsidR="00E034A6" w:rsidRPr="00135202" w:rsidTr="00E034A6">
        <w:tc>
          <w:tcPr>
            <w:tcW w:w="5245" w:type="dxa"/>
            <w:tcBorders>
              <w:top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employed/in training/studying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81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1543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8553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2</w:t>
            </w:r>
          </w:p>
        </w:tc>
      </w:tr>
      <w:tr w:rsidR="00E034A6" w:rsidRPr="00135202" w:rsidTr="00E034A6">
        <w:tc>
          <w:tcPr>
            <w:tcW w:w="5245" w:type="dxa"/>
            <w:tcBorders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doctor (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6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79</w:t>
            </w:r>
          </w:p>
        </w:tc>
      </w:tr>
      <w:tr w:rsidR="00E034A6" w:rsidRPr="00135202" w:rsidTr="00E034A6">
        <w:tc>
          <w:tcPr>
            <w:tcW w:w="5245" w:type="dxa"/>
            <w:tcBorders>
              <w:top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34A6" w:rsidRPr="00135202" w:rsidTr="00E034A6">
        <w:tc>
          <w:tcPr>
            <w:tcW w:w="5245" w:type="dxa"/>
            <w:tcBorders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6902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2</w:t>
            </w:r>
          </w:p>
        </w:tc>
      </w:tr>
      <w:tr w:rsidR="00E034A6" w:rsidRPr="00135202" w:rsidTr="00E034A6">
        <w:tc>
          <w:tcPr>
            <w:tcW w:w="5245" w:type="dxa"/>
            <w:tcBorders>
              <w:top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problems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15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766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57</w:t>
            </w: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problems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52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971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60</w:t>
            </w: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problems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23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791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79</w:t>
            </w:r>
          </w:p>
        </w:tc>
      </w:tr>
      <w:tr w:rsidR="00E034A6" w:rsidRPr="00135202" w:rsidTr="00E034A6">
        <w:tc>
          <w:tcPr>
            <w:tcW w:w="5245" w:type="dxa"/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problems = 1)</w:t>
            </w:r>
          </w:p>
        </w:tc>
        <w:tc>
          <w:tcPr>
            <w:tcW w:w="1134" w:type="dxa"/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06</w:t>
            </w:r>
          </w:p>
        </w:tc>
        <w:tc>
          <w:tcPr>
            <w:tcW w:w="851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774</w:t>
            </w:r>
          </w:p>
        </w:tc>
        <w:tc>
          <w:tcPr>
            <w:tcW w:w="850" w:type="dxa"/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8" w:type="dxa"/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38</w:t>
            </w:r>
          </w:p>
        </w:tc>
      </w:tr>
      <w:tr w:rsidR="00E034A6" w:rsidRPr="00135202" w:rsidTr="00E034A6">
        <w:tc>
          <w:tcPr>
            <w:tcW w:w="5245" w:type="dxa"/>
            <w:tcBorders>
              <w:bottom w:val="single" w:sz="8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1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0.082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E034A6" w:rsidRPr="00D94F1E" w:rsidRDefault="008B567F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68</w:t>
            </w:r>
          </w:p>
        </w:tc>
      </w:tr>
      <w:tr w:rsidR="00E034A6" w:rsidRPr="00135202" w:rsidTr="00E034A6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E034A6" w:rsidRPr="00135202" w:rsidRDefault="00E034A6" w:rsidP="0013520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780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6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E034A6" w:rsidRPr="00D94F1E" w:rsidRDefault="00E034A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E034A6" w:rsidRPr="00D94F1E" w:rsidRDefault="00E45F26" w:rsidP="001352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4F1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</w:tr>
    </w:tbl>
    <w:p w:rsidR="00E034A6" w:rsidRPr="00D94F1E" w:rsidRDefault="000C726A" w:rsidP="00D94F1E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D94F1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E034A6" w:rsidRPr="00D94F1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No. observations = 4948; No. individuals = 630; -2 Res Log Pseudo-Likelihood = 23,174.66; Pseudo-AIC = 23,176.66; Pseudo-BIC = 23,181.11. The difference of </w:t>
      </w:r>
      <w:r w:rsidR="00D94F1E" w:rsidRPr="00D94F1E">
        <w:rPr>
          <w:rFonts w:ascii="Times New Roman" w:eastAsia="Times New Roman" w:hAnsi="Times New Roman" w:cs="Times New Roman"/>
          <w:sz w:val="18"/>
          <w:szCs w:val="18"/>
          <w:lang w:val="en-GB"/>
        </w:rPr>
        <w:t>the</w:t>
      </w:r>
      <w:r w:rsidR="00E034A6" w:rsidRPr="00D94F1E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study sample (n=683) to 630 subjects in the regression analysis is du</w:t>
      </w:r>
      <w:bookmarkStart w:id="0" w:name="_GoBack"/>
      <w:bookmarkEnd w:id="0"/>
      <w:r w:rsidR="00E034A6" w:rsidRPr="00D94F1E">
        <w:rPr>
          <w:rFonts w:ascii="Times New Roman" w:eastAsia="Times New Roman" w:hAnsi="Times New Roman" w:cs="Times New Roman"/>
          <w:sz w:val="18"/>
          <w:szCs w:val="18"/>
          <w:lang w:val="en-GB"/>
        </w:rPr>
        <w:t>e to missing values in the independent and/or dependent variables.</w:t>
      </w:r>
    </w:p>
    <w:p w:rsidR="008D0FAD" w:rsidRDefault="008D0FAD">
      <w:pPr>
        <w:rPr>
          <w:rFonts w:ascii="Times New Roman" w:eastAsia="Times New Roman" w:hAnsi="Times New Roman" w:cs="Times New Roman"/>
          <w:b/>
          <w:bCs/>
          <w:szCs w:val="28"/>
          <w:lang w:val="en-GB"/>
        </w:rPr>
      </w:pPr>
      <w:r>
        <w:rPr>
          <w:rFonts w:ascii="Times New Roman" w:hAnsi="Times New Roman" w:cs="Times New Roman"/>
        </w:rPr>
        <w:br w:type="page"/>
      </w:r>
    </w:p>
    <w:p w:rsidR="00E034A6" w:rsidRPr="00135202" w:rsidRDefault="00E034A6" w:rsidP="00253F3C">
      <w:pPr>
        <w:pStyle w:val="berschrift2"/>
        <w:spacing w:befor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447C1A">
        <w:rPr>
          <w:rFonts w:ascii="Times New Roman" w:hAnsi="Times New Roman" w:cs="Times New Roman"/>
        </w:rPr>
        <w:t>2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 w:rsidR="008B6D22">
        <w:rPr>
          <w:rFonts w:ascii="Times New Roman" w:hAnsi="Times New Roman" w:cs="Times New Roman"/>
        </w:rPr>
        <w:t>e as the dependent variable (629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="00E56C62">
        <w:rPr>
          <w:rFonts w:ascii="Times New Roman" w:hAnsi="Times New Roman" w:cs="Times New Roman"/>
        </w:rPr>
        <w:t>1</w:t>
      </w:r>
      <w:r w:rsidR="00253F3C">
        <w:rPr>
          <w:rFonts w:ascii="Times New Roman" w:hAnsi="Times New Roman" w:cs="Times New Roman"/>
        </w:rPr>
        <w:t>, without the variables "version of questionnaire"</w:t>
      </w:r>
      <w:r w:rsidR="00BA4178">
        <w:rPr>
          <w:rFonts w:ascii="Times New Roman" w:hAnsi="Times New Roman" w:cs="Times New Roman"/>
        </w:rPr>
        <w:t xml:space="preserve"> and </w:t>
      </w:r>
      <w:r w:rsidR="00253F3C">
        <w:rPr>
          <w:rFonts w:ascii="Times New Roman" w:hAnsi="Times New Roman" w:cs="Times New Roman"/>
        </w:rPr>
        <w:t>"</w:t>
      </w:r>
      <w:r w:rsidR="00BA4178">
        <w:rPr>
          <w:rFonts w:ascii="Times New Roman" w:hAnsi="Times New Roman" w:cs="Times New Roman"/>
        </w:rPr>
        <w:t>certainty of</w:t>
      </w:r>
      <w:r w:rsidR="00253F3C">
        <w:rPr>
          <w:rFonts w:ascii="Times New Roman" w:hAnsi="Times New Roman" w:cs="Times New Roman"/>
        </w:rPr>
        <w:t xml:space="preserve"> choice"</w:t>
      </w:r>
      <w:r w:rsidR="00BA4178"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8B6D22" w:rsidRPr="00135202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341F04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8B6D22" w:rsidRPr="00135202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Gender (male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105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127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165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66</w:t>
            </w: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e (metric in years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0009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133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9453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9</w:t>
            </w:r>
          </w:p>
        </w:tc>
      </w:tr>
      <w:tr w:rsidR="008B6D22" w:rsidRPr="00135202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ducational level (CASMIN) (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50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52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46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06</w:t>
            </w:r>
          </w:p>
        </w:tc>
      </w:tr>
      <w:tr w:rsidR="008B6D22" w:rsidRPr="00135202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mployment status (employed/in training/studying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685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678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292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84</w:t>
            </w:r>
          </w:p>
        </w:tc>
      </w:tr>
      <w:tr w:rsidR="008B6D22" w:rsidRPr="00135202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gular doctor (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13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82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91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847</w:t>
            </w:r>
          </w:p>
        </w:tc>
      </w:tr>
      <w:tr w:rsidR="008B6D22" w:rsidRPr="00135202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135202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4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7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41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4</w:t>
            </w:r>
          </w:p>
        </w:tc>
      </w:tr>
      <w:tr w:rsidR="008B6D22" w:rsidRPr="00135202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Mobility (problems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4390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296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51</w:t>
            </w: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Self-Care (problems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9789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591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661</w:t>
            </w: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Usual Activities (problems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519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394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19</w:t>
            </w:r>
          </w:p>
        </w:tc>
      </w:tr>
      <w:tr w:rsidR="008B6D22" w:rsidRPr="00135202" w:rsidTr="007D3FD8">
        <w:tc>
          <w:tcPr>
            <w:tcW w:w="5245" w:type="dxa"/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Pain/Discomfort (problems = 1)</w:t>
            </w:r>
          </w:p>
        </w:tc>
        <w:tc>
          <w:tcPr>
            <w:tcW w:w="1134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1088</w:t>
            </w:r>
          </w:p>
        </w:tc>
        <w:tc>
          <w:tcPr>
            <w:tcW w:w="851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296</w:t>
            </w:r>
          </w:p>
        </w:tc>
        <w:tc>
          <w:tcPr>
            <w:tcW w:w="850" w:type="dxa"/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031</w:t>
            </w:r>
          </w:p>
        </w:tc>
      </w:tr>
      <w:tr w:rsidR="008B6D22" w:rsidRPr="00135202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Anxiety/Depression (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51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43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91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F141DC" w:rsidRDefault="00341F04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63</w:t>
            </w:r>
          </w:p>
        </w:tc>
      </w:tr>
      <w:tr w:rsidR="008B6D22" w:rsidRPr="00135202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135202" w:rsidRDefault="008B6D22" w:rsidP="0013520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13520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5.492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130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F141DC" w:rsidRDefault="008B6D22" w:rsidP="00F141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141DC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F141DC" w:rsidRDefault="00A6495D" w:rsidP="00F141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141DC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</w:t>
            </w:r>
          </w:p>
        </w:tc>
      </w:tr>
    </w:tbl>
    <w:p w:rsidR="00B13941" w:rsidRPr="00F141DC" w:rsidRDefault="000C726A" w:rsidP="00F141DC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F141D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2552C8" w:rsidRPr="00F141D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No. observations = 4897; No. individuals = 629; -2 Res Log Pseudo-Likelihood = 28,228.69; Pseudo-AIC = 28,230.69; Pseudo-BIC = 28,235.13. The difference of </w:t>
      </w:r>
      <w:r w:rsidR="00D94F1E" w:rsidRPr="00F141DC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2552C8" w:rsidRPr="00F141DC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9 subjects in the regression analysis is due to missing values in the independent and/or dependent variables.</w:t>
      </w:r>
    </w:p>
    <w:p w:rsidR="008D0FAD" w:rsidRDefault="008D0FAD">
      <w:pPr>
        <w:rPr>
          <w:rFonts w:ascii="Times New Roman" w:eastAsia="Times New Roman" w:hAnsi="Times New Roman" w:cs="Times New Roman"/>
          <w:b/>
          <w:bCs/>
          <w:szCs w:val="28"/>
          <w:lang w:val="en-GB"/>
        </w:rPr>
      </w:pPr>
      <w:r>
        <w:rPr>
          <w:rFonts w:ascii="Times New Roman" w:hAnsi="Times New Roman" w:cs="Times New Roman"/>
        </w:rPr>
        <w:br w:type="page"/>
      </w:r>
    </w:p>
    <w:p w:rsidR="008B6D22" w:rsidRDefault="008B6D22" w:rsidP="002E3150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3</w:t>
      </w:r>
      <w:r w:rsidRPr="00AF7DAA">
        <w:rPr>
          <w:rFonts w:ascii="Times New Roman" w:hAnsi="Times New Roman" w:cs="Times New Roman"/>
        </w:rPr>
        <w:t xml:space="preserve"> - Results of the multilevel mixed effects logit regression analysis with </w:t>
      </w:r>
      <w:r>
        <w:rPr>
          <w:rFonts w:ascii="Times New Roman" w:hAnsi="Times New Roman" w:cs="Times New Roman"/>
        </w:rPr>
        <w:t>the preference to seek</w:t>
      </w:r>
      <w:r w:rsidRPr="00AF7DAA">
        <w:rPr>
          <w:rFonts w:ascii="Times New Roman" w:hAnsi="Times New Roman" w:cs="Times New Roman"/>
        </w:rPr>
        <w:t xml:space="preserve"> medical services for the assessed case vignette as the dependen</w:t>
      </w:r>
      <w:r>
        <w:rPr>
          <w:rFonts w:ascii="Times New Roman" w:hAnsi="Times New Roman" w:cs="Times New Roman"/>
        </w:rPr>
        <w:t>t variable (625 subjects, yes=</w:t>
      </w:r>
      <w:r w:rsidRPr="00AF7DAA">
        <w:rPr>
          <w:rFonts w:ascii="Times New Roman" w:hAnsi="Times New Roman" w:cs="Times New Roman"/>
        </w:rPr>
        <w:t>1</w:t>
      </w:r>
      <w:r w:rsidR="00BA4178">
        <w:rPr>
          <w:rFonts w:ascii="Times New Roman" w:hAnsi="Times New Roman" w:cs="Times New Roman"/>
        </w:rPr>
        <w:t xml:space="preserve">, </w:t>
      </w:r>
      <w:r w:rsidR="00BA4D84">
        <w:rPr>
          <w:rFonts w:ascii="Times New Roman" w:hAnsi="Times New Roman" w:cs="Times New Roman"/>
        </w:rPr>
        <w:t xml:space="preserve">age </w:t>
      </w:r>
      <w:proofErr w:type="spellStart"/>
      <w:r w:rsidR="00BA4178">
        <w:rPr>
          <w:rFonts w:ascii="Times New Roman" w:hAnsi="Times New Roman" w:cs="Times New Roman"/>
        </w:rPr>
        <w:t>categorial</w:t>
      </w:r>
      <w:proofErr w:type="spellEnd"/>
      <w:r w:rsidR="00BA4178">
        <w:rPr>
          <w:rFonts w:ascii="Times New Roman" w:hAnsi="Times New Roman" w:cs="Times New Roman"/>
        </w:rPr>
        <w:t xml:space="preserve"> in years</w:t>
      </w:r>
      <w:r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8B6D22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EF3A36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EF3A36" w:rsidRDefault="008B6D22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8B6D22" w:rsidRDefault="008B6D22" w:rsidP="00A6495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A6495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EF3A36" w:rsidRDefault="008B6D22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8B6D22" w:rsidRPr="00EF3A36" w:rsidRDefault="008B6D22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A368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EF3A36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3F2995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3F2995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3F2995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3F2995" w:rsidRDefault="008B6D22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902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75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2</w:t>
            </w:r>
          </w:p>
        </w:tc>
        <w:tc>
          <w:tcPr>
            <w:tcW w:w="708" w:type="dxa"/>
          </w:tcPr>
          <w:p w:rsidR="008B6D22" w:rsidRPr="003F2995" w:rsidRDefault="00CA4A3B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</w:t>
            </w:r>
            <w:r w:rsidR="00F73614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77</w:t>
            </w:r>
          </w:p>
        </w:tc>
      </w:tr>
      <w:tr w:rsidR="008B6D22" w:rsidRPr="00EF3A36" w:rsidTr="007D3FD8">
        <w:tc>
          <w:tcPr>
            <w:tcW w:w="5245" w:type="dxa"/>
          </w:tcPr>
          <w:p w:rsidR="008B6D22" w:rsidRPr="008B6D22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proofErr w:type="spellStart"/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al</w:t>
            </w:r>
            <w:proofErr w:type="spellEnd"/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  <w:r w:rsidR="00A64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F = 1.95, p = 0.1194</w:t>
            </w:r>
          </w:p>
          <w:p w:rsidR="008B6D22" w:rsidRPr="008B6D22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30-39</w:t>
            </w:r>
          </w:p>
          <w:p w:rsidR="008B6D22" w:rsidRPr="008B6D22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40-49</w:t>
            </w:r>
          </w:p>
          <w:p w:rsidR="008B6D22" w:rsidRPr="008B6D22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50-59</w:t>
            </w:r>
          </w:p>
          <w:p w:rsidR="008B6D22" w:rsidRPr="006E0151" w:rsidRDefault="008B6D22" w:rsidP="008B6D22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60-70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259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038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305</w:t>
            </w:r>
          </w:p>
          <w:p w:rsidR="008B6D22" w:rsidRPr="003F2995" w:rsidRDefault="0034103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602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998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781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62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78</w:t>
            </w:r>
          </w:p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955</w:t>
            </w:r>
          </w:p>
        </w:tc>
        <w:tc>
          <w:tcPr>
            <w:tcW w:w="708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F73614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70</w:t>
            </w:r>
          </w:p>
          <w:p w:rsidR="00F73614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26</w:t>
            </w:r>
          </w:p>
          <w:p w:rsidR="00F73614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59</w:t>
            </w:r>
          </w:p>
          <w:p w:rsidR="00F73614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73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4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58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15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76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639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145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83</w:t>
            </w:r>
          </w:p>
        </w:tc>
      </w:tr>
      <w:tr w:rsidR="008B6D22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67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26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80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5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3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93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77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72</w:t>
            </w: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297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82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00</w:t>
            </w: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46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02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814</w:t>
            </w: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808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86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78</w:t>
            </w:r>
          </w:p>
        </w:tc>
      </w:tr>
      <w:tr w:rsidR="008B6D22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3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71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B6D22" w:rsidRPr="00EF3A36" w:rsidTr="007D3FD8">
        <w:tc>
          <w:tcPr>
            <w:tcW w:w="5245" w:type="dxa"/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05</w:t>
            </w:r>
          </w:p>
        </w:tc>
        <w:tc>
          <w:tcPr>
            <w:tcW w:w="851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60</w:t>
            </w:r>
          </w:p>
        </w:tc>
        <w:tc>
          <w:tcPr>
            <w:tcW w:w="850" w:type="dxa"/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05</w:t>
            </w:r>
          </w:p>
        </w:tc>
        <w:tc>
          <w:tcPr>
            <w:tcW w:w="708" w:type="dxa"/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39</w:t>
            </w:r>
          </w:p>
        </w:tc>
      </w:tr>
      <w:tr w:rsidR="008B6D22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606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02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B6D22" w:rsidRPr="003F2995" w:rsidRDefault="00F73614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CA4A3B"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45</w:t>
            </w:r>
          </w:p>
        </w:tc>
      </w:tr>
      <w:tr w:rsidR="008B6D22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EF3A36" w:rsidRDefault="008B6D22" w:rsidP="008B6D2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3.712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90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3F2995" w:rsidRDefault="008B6D22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8B6D22" w:rsidRPr="003F2995" w:rsidRDefault="00A6495D" w:rsidP="008B6D2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4</w:t>
            </w:r>
          </w:p>
        </w:tc>
      </w:tr>
    </w:tbl>
    <w:p w:rsidR="00CA4A3B" w:rsidRPr="00A6495D" w:rsidRDefault="000C726A" w:rsidP="00BB7C96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</w:t>
      </w:r>
      <w:r w:rsidR="00A6495D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= Odds Ratio; </w:t>
      </w:r>
      <w:r w:rsidR="00341032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="00A6495D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F = Type III F-statistic; p = p-value; </w:t>
      </w:r>
      <w:r w:rsidR="00094476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836; No. individuals = 625; -2 Res Log Pseudo-Likelihood = 22,683.06; Pseudo-AIC = 22,685.06; Pseudo-BIC = 22,689.50</w:t>
      </w:r>
      <w:r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</w:t>
      </w:r>
      <w:r w:rsidR="00094476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he difference of </w:t>
      </w:r>
      <w:r w:rsidR="00D94F1E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094476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5 subjects in the regression analysis is due to missing values in the independent and/or dependent variables</w:t>
      </w:r>
      <w:r w:rsidR="00A6495D" w:rsidRPr="00BB7C96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0CA4A3B">
        <w:rPr>
          <w:rFonts w:ascii="Times New Roman" w:hAnsi="Times New Roman" w:cs="Times New Roman"/>
        </w:rPr>
        <w:br w:type="page"/>
      </w:r>
    </w:p>
    <w:p w:rsidR="004E23A1" w:rsidRPr="00AF7DAA" w:rsidRDefault="004E23A1" w:rsidP="002E3150">
      <w:pPr>
        <w:pStyle w:val="berschrift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4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>
        <w:rPr>
          <w:rFonts w:ascii="Times New Roman" w:hAnsi="Times New Roman" w:cs="Times New Roman"/>
        </w:rPr>
        <w:t>e as the dependent variable (</w:t>
      </w:r>
      <w:r w:rsidR="00C54925">
        <w:rPr>
          <w:rFonts w:ascii="Times New Roman" w:hAnsi="Times New Roman" w:cs="Times New Roman"/>
        </w:rPr>
        <w:t>624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BA4178">
        <w:rPr>
          <w:rFonts w:ascii="Times New Roman" w:hAnsi="Times New Roman" w:cs="Times New Roman"/>
        </w:rPr>
        <w:t xml:space="preserve">, age </w:t>
      </w:r>
      <w:proofErr w:type="spellStart"/>
      <w:r w:rsidR="00BA4178">
        <w:rPr>
          <w:rFonts w:ascii="Times New Roman" w:hAnsi="Times New Roman" w:cs="Times New Roman"/>
        </w:rPr>
        <w:t>categorial</w:t>
      </w:r>
      <w:proofErr w:type="spellEnd"/>
      <w:r w:rsidR="00BA4178">
        <w:rPr>
          <w:rFonts w:ascii="Times New Roman" w:hAnsi="Times New Roman" w:cs="Times New Roman"/>
        </w:rPr>
        <w:t xml:space="preserve"> in years</w:t>
      </w:r>
      <w:r w:rsidR="00BA4178" w:rsidRPr="00AF7DAA">
        <w:rPr>
          <w:rFonts w:ascii="Times New Roman" w:hAnsi="Times New Roman" w:cs="Times New Roman"/>
        </w:rPr>
        <w:t>)</w:t>
      </w:r>
      <w:r w:rsidRPr="00AF7DAA">
        <w:rPr>
          <w:rFonts w:ascii="Times New Roman" w:hAnsi="Times New Roman" w:cs="Times New Roman"/>
        </w:rPr>
        <w:tab/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4E23A1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4E23A1" w:rsidRPr="008B6D22" w:rsidRDefault="004E23A1" w:rsidP="00A6495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A6495D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538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203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138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50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683</w:t>
            </w:r>
          </w:p>
        </w:tc>
      </w:tr>
      <w:tr w:rsidR="004E23A1" w:rsidRPr="00EF3A36" w:rsidTr="007D3FD8">
        <w:tc>
          <w:tcPr>
            <w:tcW w:w="5245" w:type="dxa"/>
          </w:tcPr>
          <w:p w:rsidR="004E23A1" w:rsidRPr="008B6D22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proofErr w:type="spellStart"/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al</w:t>
            </w:r>
            <w:proofErr w:type="spellEnd"/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  <w:r w:rsidR="00A64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F = 1.04; p = 0.3731</w:t>
            </w:r>
          </w:p>
          <w:p w:rsidR="004E23A1" w:rsidRPr="008B6D22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30-39</w:t>
            </w:r>
          </w:p>
          <w:p w:rsidR="004E23A1" w:rsidRPr="008B6D22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40-49</w:t>
            </w:r>
          </w:p>
          <w:p w:rsidR="004E23A1" w:rsidRPr="008B6D22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50-59</w:t>
            </w:r>
          </w:p>
          <w:p w:rsidR="004E23A1" w:rsidRPr="006E0151" w:rsidRDefault="004E23A1" w:rsidP="007D3FD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60-70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2293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720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392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681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348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97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243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666</w:t>
            </w:r>
          </w:p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578</w:t>
            </w:r>
          </w:p>
        </w:tc>
        <w:tc>
          <w:tcPr>
            <w:tcW w:w="708" w:type="dxa"/>
          </w:tcPr>
          <w:p w:rsidR="00D2506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95</w:t>
            </w:r>
          </w:p>
          <w:p w:rsidR="00D2506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51</w:t>
            </w:r>
          </w:p>
          <w:p w:rsidR="00D2506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404</w:t>
            </w:r>
          </w:p>
          <w:p w:rsidR="00D2506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542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56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34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81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322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787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9081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33</w:t>
            </w:r>
          </w:p>
        </w:tc>
      </w:tr>
      <w:tr w:rsidR="004E23A1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80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96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30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87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3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92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4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4427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316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08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57</w:t>
            </w: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0031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611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27</w:t>
            </w: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960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417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06</w:t>
            </w: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0895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314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973</w:t>
            </w:r>
          </w:p>
        </w:tc>
      </w:tr>
      <w:tr w:rsidR="004E23A1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57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45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816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70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4E23A1" w:rsidRPr="00EF3A36" w:rsidTr="007D3FD8">
        <w:tc>
          <w:tcPr>
            <w:tcW w:w="5245" w:type="dxa"/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039</w:t>
            </w:r>
          </w:p>
        </w:tc>
        <w:tc>
          <w:tcPr>
            <w:tcW w:w="851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134</w:t>
            </w:r>
          </w:p>
        </w:tc>
        <w:tc>
          <w:tcPr>
            <w:tcW w:w="850" w:type="dxa"/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08" w:type="dxa"/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34</w:t>
            </w:r>
          </w:p>
        </w:tc>
      </w:tr>
      <w:tr w:rsidR="004E23A1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791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76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4E23A1" w:rsidRPr="00705371" w:rsidRDefault="00D2506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</w:t>
            </w:r>
            <w:r w:rsidR="00CA4A3B"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.</w:t>
            </w: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06</w:t>
            </w:r>
          </w:p>
        </w:tc>
      </w:tr>
      <w:tr w:rsidR="004E23A1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4E23A1" w:rsidRPr="00EF3A36" w:rsidRDefault="004E23A1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6.3919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63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4E23A1" w:rsidRPr="00705371" w:rsidRDefault="004E23A1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705371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4E23A1" w:rsidRPr="00705371" w:rsidRDefault="00A6495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7053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</w:t>
            </w:r>
          </w:p>
        </w:tc>
      </w:tr>
    </w:tbl>
    <w:p w:rsidR="00C54925" w:rsidRPr="008D0FAD" w:rsidRDefault="000C726A" w:rsidP="00705371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</w:t>
      </w:r>
      <w:r w:rsidR="00A6495D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= Odds Ratio; </w:t>
      </w:r>
      <w:r w:rsidR="00341032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="00A6495D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F = Type III F-statistic; p = p-value; </w:t>
      </w:r>
      <w:r w:rsidR="00094476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786; No. individuals = 624; -2 Res Log Pseudo-Likelihood = 27,895.02; Pseudo-AIC = 27</w:t>
      </w:r>
      <w:r w:rsid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,897.02; Pseudo-BIC = 27,901.46</w:t>
      </w:r>
      <w:r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0094476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e difference of </w:t>
      </w:r>
      <w:r w:rsidR="00D94F1E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094476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4 subjects in the regression analysis is due to missing values in the indepen</w:t>
      </w:r>
      <w:r w:rsidR="00A6495D" w:rsidRPr="00705371">
        <w:rPr>
          <w:rFonts w:ascii="Times New Roman" w:eastAsia="Times New Roman" w:hAnsi="Times New Roman" w:cs="Times New Roman"/>
          <w:sz w:val="18"/>
          <w:szCs w:val="18"/>
          <w:lang w:val="en-GB"/>
        </w:rPr>
        <w:t>dent and/or dependent variables.</w:t>
      </w:r>
      <w:r w:rsidR="00C54925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C54925" w:rsidRDefault="00C54925" w:rsidP="002E3150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5</w:t>
      </w:r>
      <w:r w:rsidRPr="00AF7DAA">
        <w:rPr>
          <w:rFonts w:ascii="Times New Roman" w:hAnsi="Times New Roman" w:cs="Times New Roman"/>
        </w:rPr>
        <w:t xml:space="preserve"> - Results of the multilevel mixed effects logit regression analysis with </w:t>
      </w:r>
      <w:r>
        <w:rPr>
          <w:rFonts w:ascii="Times New Roman" w:hAnsi="Times New Roman" w:cs="Times New Roman"/>
        </w:rPr>
        <w:t>the preference to seek</w:t>
      </w:r>
      <w:r w:rsidRPr="00AF7DAA">
        <w:rPr>
          <w:rFonts w:ascii="Times New Roman" w:hAnsi="Times New Roman" w:cs="Times New Roman"/>
        </w:rPr>
        <w:t xml:space="preserve"> medical services for the assessed case vignette as the dependen</w:t>
      </w:r>
      <w:r>
        <w:rPr>
          <w:rFonts w:ascii="Times New Roman" w:hAnsi="Times New Roman" w:cs="Times New Roman"/>
        </w:rPr>
        <w:t>t variable (625 subjects, yes=</w:t>
      </w:r>
      <w:r w:rsidRPr="00AF7DAA">
        <w:rPr>
          <w:rFonts w:ascii="Times New Roman" w:hAnsi="Times New Roman" w:cs="Times New Roman"/>
        </w:rPr>
        <w:t>1</w:t>
      </w:r>
      <w:r w:rsidR="00F71595">
        <w:rPr>
          <w:rFonts w:ascii="Times New Roman" w:hAnsi="Times New Roman" w:cs="Times New Roman"/>
        </w:rPr>
        <w:t>, interaction age x gender</w:t>
      </w:r>
      <w:r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C54925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8B6D22" w:rsidRDefault="00C5492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C726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9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C54925" w:rsidRPr="003C769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30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263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867</w:t>
            </w:r>
          </w:p>
        </w:tc>
        <w:tc>
          <w:tcPr>
            <w:tcW w:w="708" w:type="dxa"/>
          </w:tcPr>
          <w:p w:rsidR="00C54925" w:rsidRPr="005A6471" w:rsidRDefault="00D703ED" w:rsidP="00774E6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40</w:t>
            </w:r>
          </w:p>
        </w:tc>
      </w:tr>
      <w:tr w:rsidR="00C54925" w:rsidRPr="003C7696" w:rsidTr="007D3FD8">
        <w:tc>
          <w:tcPr>
            <w:tcW w:w="5245" w:type="dxa"/>
          </w:tcPr>
          <w:p w:rsidR="00C54925" w:rsidRPr="00C54925" w:rsidRDefault="00C54925" w:rsidP="00C5492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185EB1" w:rsidRPr="005A6471" w:rsidRDefault="00185EB1" w:rsidP="00185E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62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96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18</w:t>
            </w:r>
          </w:p>
        </w:tc>
        <w:tc>
          <w:tcPr>
            <w:tcW w:w="708" w:type="dxa"/>
          </w:tcPr>
          <w:p w:rsidR="00C54925" w:rsidRPr="005A6471" w:rsidRDefault="00D703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4</w:t>
            </w:r>
          </w:p>
        </w:tc>
      </w:tr>
      <w:tr w:rsidR="00C54925" w:rsidRPr="003C769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86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3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46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0765DC" w:rsidRPr="005A6471" w:rsidRDefault="000765DC" w:rsidP="000765D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31</w:t>
            </w:r>
          </w:p>
        </w:tc>
      </w:tr>
      <w:tr w:rsidR="00C54925" w:rsidRPr="003C769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77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57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094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2</w:t>
            </w:r>
          </w:p>
        </w:tc>
      </w:tr>
      <w:tr w:rsidR="00C54925" w:rsidRPr="003C769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6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27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86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366</w:t>
            </w:r>
          </w:p>
        </w:tc>
      </w:tr>
      <w:tr w:rsidR="00C54925" w:rsidRPr="003C769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C769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24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3</w:t>
            </w:r>
          </w:p>
        </w:tc>
      </w:tr>
      <w:tr w:rsidR="00C54925" w:rsidRPr="003C769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97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77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73</w:t>
            </w: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00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82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01</w:t>
            </w: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30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01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10</w:t>
            </w:r>
          </w:p>
        </w:tc>
      </w:tr>
      <w:tr w:rsidR="00C54925" w:rsidRPr="003C769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806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86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77</w:t>
            </w:r>
          </w:p>
        </w:tc>
      </w:tr>
      <w:tr w:rsidR="00C54925" w:rsidRPr="003C769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4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72</w:t>
            </w:r>
          </w:p>
        </w:tc>
      </w:tr>
      <w:tr w:rsidR="00C54925" w:rsidRPr="003C769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5A6471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C7696" w:rsidTr="00A6495D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93</w:t>
            </w:r>
          </w:p>
        </w:tc>
        <w:tc>
          <w:tcPr>
            <w:tcW w:w="851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8</w:t>
            </w:r>
          </w:p>
        </w:tc>
        <w:tc>
          <w:tcPr>
            <w:tcW w:w="850" w:type="dxa"/>
          </w:tcPr>
          <w:p w:rsidR="00C54925" w:rsidRPr="005A6471" w:rsidRDefault="00616DCD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84</w:t>
            </w:r>
          </w:p>
        </w:tc>
        <w:tc>
          <w:tcPr>
            <w:tcW w:w="708" w:type="dxa"/>
          </w:tcPr>
          <w:p w:rsidR="00C54925" w:rsidRPr="005A6471" w:rsidRDefault="000765D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49</w:t>
            </w:r>
          </w:p>
        </w:tc>
      </w:tr>
      <w:tr w:rsidR="00185EB1" w:rsidRPr="003C7696" w:rsidTr="00A6495D">
        <w:tc>
          <w:tcPr>
            <w:tcW w:w="5245" w:type="dxa"/>
            <w:tcBorders>
              <w:bottom w:val="single" w:sz="4" w:space="0" w:color="auto"/>
            </w:tcBorders>
          </w:tcPr>
          <w:p w:rsidR="00185EB1" w:rsidRPr="00EF3A36" w:rsidRDefault="00185EB1" w:rsidP="00A6495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</w:t>
            </w:r>
            <w:r w:rsidR="00A649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85EB1" w:rsidRPr="005A6471" w:rsidRDefault="00185EB1" w:rsidP="00A64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617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5EB1" w:rsidRPr="005A6471" w:rsidRDefault="00616DCD" w:rsidP="00A64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5EB1" w:rsidRPr="005A6471" w:rsidRDefault="00616DCD" w:rsidP="00A64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F59D3" w:rsidRPr="005A6471" w:rsidRDefault="00185EB1" w:rsidP="00A6495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9</w:t>
            </w:r>
          </w:p>
        </w:tc>
      </w:tr>
      <w:tr w:rsidR="00A6495D" w:rsidRPr="003C7696" w:rsidTr="00A6495D">
        <w:tc>
          <w:tcPr>
            <w:tcW w:w="5245" w:type="dxa"/>
            <w:tcBorders>
              <w:top w:val="single" w:sz="4" w:space="0" w:color="auto"/>
            </w:tcBorders>
          </w:tcPr>
          <w:p w:rsidR="00A6495D" w:rsidRPr="00A6495D" w:rsidRDefault="00A6495D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6495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A6495D" w:rsidRPr="003C7696" w:rsidTr="00A6495D">
        <w:tc>
          <w:tcPr>
            <w:tcW w:w="5245" w:type="dxa"/>
          </w:tcPr>
          <w:p w:rsidR="00A6495D" w:rsidRDefault="00A6495D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x gender; F = 0.01, p = 0.9095</w:t>
            </w:r>
          </w:p>
        </w:tc>
        <w:tc>
          <w:tcPr>
            <w:tcW w:w="1134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A6495D" w:rsidRPr="003C7696" w:rsidTr="00A6495D">
        <w:tc>
          <w:tcPr>
            <w:tcW w:w="5245" w:type="dxa"/>
          </w:tcPr>
          <w:p w:rsidR="00A6495D" w:rsidRDefault="00A6495D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</w:t>
            </w:r>
          </w:p>
        </w:tc>
        <w:tc>
          <w:tcPr>
            <w:tcW w:w="1134" w:type="dxa"/>
          </w:tcPr>
          <w:p w:rsidR="00A6495D" w:rsidRPr="005A6471" w:rsidRDefault="00A6495D" w:rsidP="00A649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5</w:t>
            </w:r>
          </w:p>
        </w:tc>
        <w:tc>
          <w:tcPr>
            <w:tcW w:w="851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2</w:t>
            </w:r>
          </w:p>
        </w:tc>
        <w:tc>
          <w:tcPr>
            <w:tcW w:w="850" w:type="dxa"/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95</w:t>
            </w:r>
          </w:p>
        </w:tc>
        <w:tc>
          <w:tcPr>
            <w:tcW w:w="708" w:type="dxa"/>
          </w:tcPr>
          <w:p w:rsidR="00A6495D" w:rsidRPr="005A6471" w:rsidRDefault="00D703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</w:t>
            </w:r>
            <w:r w:rsid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</w:t>
            </w:r>
          </w:p>
        </w:tc>
      </w:tr>
      <w:tr w:rsidR="00A6495D" w:rsidRPr="003C7696" w:rsidTr="00A6495D">
        <w:tc>
          <w:tcPr>
            <w:tcW w:w="5245" w:type="dxa"/>
            <w:tcBorders>
              <w:bottom w:val="single" w:sz="8" w:space="0" w:color="auto"/>
            </w:tcBorders>
          </w:tcPr>
          <w:p w:rsidR="00A6495D" w:rsidRDefault="00A6495D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A6495D" w:rsidRPr="005A6471" w:rsidRDefault="00341032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A64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A6495D" w:rsidRPr="005A6471" w:rsidRDefault="00A6495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5A6471" w:rsidRDefault="00185E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2.6469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5A6471" w:rsidRDefault="00C54925" w:rsidP="00185E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</w:t>
            </w:r>
            <w:r w:rsidR="00185EB1"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752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5A6471" w:rsidRDefault="00C54925" w:rsidP="00185EB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</w:t>
            </w:r>
            <w:r w:rsidR="00185EB1"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5A6471" w:rsidRDefault="00D703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5A6471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1</w:t>
            </w:r>
          </w:p>
        </w:tc>
      </w:tr>
    </w:tbl>
    <w:p w:rsidR="005F59D3" w:rsidRPr="008D0FAD" w:rsidRDefault="000C726A" w:rsidP="005A6471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SE=Standard Error; OR</w:t>
      </w:r>
      <w:r w:rsidR="00D703E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Odds Ratio; </w:t>
      </w:r>
      <w:r w:rsidR="00341032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="00D703E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F = Type III F-statistic; p = p-value; </w:t>
      </w:r>
      <w:r w:rsidR="00160611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836; No. individuals = 625; -2 Re</w:t>
      </w:r>
      <w:r w:rsidR="00616DC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s Log Pseudo-Likelihood = 22,687.57</w:t>
      </w:r>
      <w:r w:rsidR="00160611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; Pseudo-AIC = 22</w:t>
      </w:r>
      <w:r w:rsidR="00616DC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,689.57</w:t>
      </w:r>
      <w:r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; Pseudo</w:t>
      </w:r>
      <w:r w:rsidR="00616DC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-BIC = 22,694.01</w:t>
      </w:r>
      <w:r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</w:t>
      </w:r>
      <w:r w:rsidR="00160611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he difference of </w:t>
      </w:r>
      <w:r w:rsidR="00D94F1E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160611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5 subjects in the regression analysis is due to missing values in the indepen</w:t>
      </w:r>
      <w:r w:rsidR="00616DCD" w:rsidRPr="005A6471">
        <w:rPr>
          <w:rFonts w:ascii="Times New Roman" w:eastAsia="Times New Roman" w:hAnsi="Times New Roman" w:cs="Times New Roman"/>
          <w:sz w:val="18"/>
          <w:szCs w:val="18"/>
          <w:lang w:val="en-GB"/>
        </w:rPr>
        <w:t>dent and/or dependent variables.</w:t>
      </w:r>
      <w:r w:rsidR="005F59D3" w:rsidRPr="00082261">
        <w:rPr>
          <w:rFonts w:ascii="Times New Roman" w:hAnsi="Times New Roman" w:cs="Times New Roman"/>
          <w:lang w:val="en-US"/>
        </w:rPr>
        <w:br w:type="page"/>
      </w:r>
    </w:p>
    <w:p w:rsidR="00C54925" w:rsidRDefault="00C54925" w:rsidP="00FB04A2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6</w:t>
      </w:r>
      <w:r w:rsidRPr="00AF7DAA">
        <w:rPr>
          <w:rFonts w:ascii="Times New Roman" w:hAnsi="Times New Roman" w:cs="Times New Roman"/>
        </w:rPr>
        <w:t xml:space="preserve"> - Results of the multilevel mixed effects logit regression analysis with </w:t>
      </w:r>
      <w:r>
        <w:rPr>
          <w:rFonts w:ascii="Times New Roman" w:hAnsi="Times New Roman" w:cs="Times New Roman"/>
        </w:rPr>
        <w:t>the preference to seek</w:t>
      </w:r>
      <w:r w:rsidRPr="00AF7DAA">
        <w:rPr>
          <w:rFonts w:ascii="Times New Roman" w:hAnsi="Times New Roman" w:cs="Times New Roman"/>
        </w:rPr>
        <w:t xml:space="preserve"> medical services for the assessed case vignette as the dependen</w:t>
      </w:r>
      <w:r>
        <w:rPr>
          <w:rFonts w:ascii="Times New Roman" w:hAnsi="Times New Roman" w:cs="Times New Roman"/>
        </w:rPr>
        <w:t>t variable (625 subjects, yes=</w:t>
      </w:r>
      <w:r w:rsidRPr="00AF7DAA">
        <w:rPr>
          <w:rFonts w:ascii="Times New Roman" w:hAnsi="Times New Roman" w:cs="Times New Roman"/>
        </w:rPr>
        <w:t>1</w:t>
      </w:r>
      <w:r w:rsidR="009B7EF7">
        <w:rPr>
          <w:rFonts w:ascii="Times New Roman" w:hAnsi="Times New Roman" w:cs="Times New Roman"/>
        </w:rPr>
        <w:t xml:space="preserve">, interaction </w:t>
      </w:r>
      <w:r w:rsidR="00FB04A2">
        <w:rPr>
          <w:rFonts w:ascii="Times New Roman" w:hAnsi="Times New Roman" w:cs="Times New Roman"/>
        </w:rPr>
        <w:t xml:space="preserve">age x gender x </w:t>
      </w:r>
      <w:r w:rsidR="009B7EF7">
        <w:rPr>
          <w:rFonts w:ascii="Times New Roman" w:hAnsi="Times New Roman" w:cs="Times New Roman"/>
        </w:rPr>
        <w:t>educational level</w:t>
      </w:r>
      <w:r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C54925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8B6D22" w:rsidRDefault="00C5492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B6D2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A1B6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EF3A3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151</w:t>
            </w:r>
          </w:p>
        </w:tc>
        <w:tc>
          <w:tcPr>
            <w:tcW w:w="851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299</w:t>
            </w:r>
          </w:p>
        </w:tc>
        <w:tc>
          <w:tcPr>
            <w:tcW w:w="850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660</w:t>
            </w:r>
          </w:p>
        </w:tc>
        <w:tc>
          <w:tcPr>
            <w:tcW w:w="708" w:type="dxa"/>
          </w:tcPr>
          <w:p w:rsidR="00C54925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70</w:t>
            </w:r>
          </w:p>
        </w:tc>
      </w:tr>
      <w:tr w:rsidR="00C54925" w:rsidRPr="00EF3A36" w:rsidTr="007D3FD8">
        <w:tc>
          <w:tcPr>
            <w:tcW w:w="5245" w:type="dxa"/>
          </w:tcPr>
          <w:p w:rsidR="00C54925" w:rsidRPr="00C54925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49</w:t>
            </w:r>
          </w:p>
        </w:tc>
        <w:tc>
          <w:tcPr>
            <w:tcW w:w="851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04</w:t>
            </w:r>
          </w:p>
        </w:tc>
        <w:tc>
          <w:tcPr>
            <w:tcW w:w="850" w:type="dxa"/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09</w:t>
            </w:r>
          </w:p>
        </w:tc>
        <w:tc>
          <w:tcPr>
            <w:tcW w:w="708" w:type="dxa"/>
          </w:tcPr>
          <w:p w:rsidR="00C54925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5</w:t>
            </w:r>
          </w:p>
        </w:tc>
      </w:tr>
      <w:tr w:rsidR="00C54925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99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99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1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48</w:t>
            </w: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35A17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67</w:t>
            </w:r>
          </w:p>
        </w:tc>
        <w:tc>
          <w:tcPr>
            <w:tcW w:w="851" w:type="dxa"/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61</w:t>
            </w:r>
          </w:p>
        </w:tc>
        <w:tc>
          <w:tcPr>
            <w:tcW w:w="850" w:type="dxa"/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146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3</w:t>
            </w:r>
          </w:p>
        </w:tc>
      </w:tr>
      <w:tr w:rsidR="00C54925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96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3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6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451</w:t>
            </w: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35A17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7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6409D0" w:rsidRDefault="00F401C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3</w:t>
            </w: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EF3A3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92</w:t>
            </w:r>
          </w:p>
        </w:tc>
        <w:tc>
          <w:tcPr>
            <w:tcW w:w="851" w:type="dxa"/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78</w:t>
            </w:r>
          </w:p>
        </w:tc>
        <w:tc>
          <w:tcPr>
            <w:tcW w:w="850" w:type="dxa"/>
          </w:tcPr>
          <w:p w:rsidR="00C54925" w:rsidRPr="006409D0" w:rsidRDefault="005A3277" w:rsidP="005A327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72</w:t>
            </w:r>
          </w:p>
        </w:tc>
      </w:tr>
      <w:tr w:rsidR="00C54925" w:rsidRPr="00EF3A3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10</w:t>
            </w:r>
          </w:p>
        </w:tc>
        <w:tc>
          <w:tcPr>
            <w:tcW w:w="851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82</w:t>
            </w:r>
          </w:p>
        </w:tc>
        <w:tc>
          <w:tcPr>
            <w:tcW w:w="850" w:type="dxa"/>
          </w:tcPr>
          <w:p w:rsidR="00C54925" w:rsidRPr="006409D0" w:rsidRDefault="005A3277" w:rsidP="005A327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04</w:t>
            </w:r>
          </w:p>
        </w:tc>
      </w:tr>
      <w:tr w:rsidR="00C54925" w:rsidRPr="00EF3A3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32</w:t>
            </w:r>
          </w:p>
        </w:tc>
        <w:tc>
          <w:tcPr>
            <w:tcW w:w="851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02</w:t>
            </w:r>
          </w:p>
        </w:tc>
        <w:tc>
          <w:tcPr>
            <w:tcW w:w="850" w:type="dxa"/>
          </w:tcPr>
          <w:p w:rsidR="00C54925" w:rsidRPr="006409D0" w:rsidRDefault="005A3277" w:rsidP="005A327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10</w:t>
            </w:r>
          </w:p>
        </w:tc>
      </w:tr>
      <w:tr w:rsidR="00C54925" w:rsidRPr="00EF3A36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817</w:t>
            </w:r>
          </w:p>
        </w:tc>
        <w:tc>
          <w:tcPr>
            <w:tcW w:w="851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87</w:t>
            </w:r>
          </w:p>
        </w:tc>
        <w:tc>
          <w:tcPr>
            <w:tcW w:w="850" w:type="dxa"/>
          </w:tcPr>
          <w:p w:rsidR="00C54925" w:rsidRPr="006409D0" w:rsidRDefault="005A3277" w:rsidP="005A327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82</w:t>
            </w:r>
          </w:p>
        </w:tc>
      </w:tr>
      <w:tr w:rsidR="00C54925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4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C54925" w:rsidRPr="006409D0" w:rsidRDefault="005A3277" w:rsidP="005A327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73</w:t>
            </w: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C54925" w:rsidRPr="006409D0" w:rsidRDefault="00C5492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C54925" w:rsidRPr="00335A17" w:rsidTr="007D3FD8">
        <w:tc>
          <w:tcPr>
            <w:tcW w:w="5245" w:type="dxa"/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93</w:t>
            </w:r>
          </w:p>
        </w:tc>
        <w:tc>
          <w:tcPr>
            <w:tcW w:w="851" w:type="dxa"/>
          </w:tcPr>
          <w:p w:rsidR="00C54925" w:rsidRPr="006409D0" w:rsidRDefault="0000256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66</w:t>
            </w:r>
          </w:p>
        </w:tc>
        <w:tc>
          <w:tcPr>
            <w:tcW w:w="850" w:type="dxa"/>
          </w:tcPr>
          <w:p w:rsidR="0000256D" w:rsidRPr="006409D0" w:rsidRDefault="0000256D" w:rsidP="0000256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69</w:t>
            </w:r>
          </w:p>
        </w:tc>
        <w:tc>
          <w:tcPr>
            <w:tcW w:w="708" w:type="dxa"/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38</w:t>
            </w:r>
          </w:p>
        </w:tc>
      </w:tr>
      <w:tr w:rsidR="00C54925" w:rsidRPr="00335A17" w:rsidTr="007D3FD8">
        <w:tc>
          <w:tcPr>
            <w:tcW w:w="5245" w:type="dxa"/>
            <w:tcBorders>
              <w:bottom w:val="single" w:sz="8" w:space="0" w:color="auto"/>
            </w:tcBorders>
          </w:tcPr>
          <w:p w:rsidR="00C54925" w:rsidRPr="00EF3A36" w:rsidRDefault="00C54925" w:rsidP="00212B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D006E3" w:rsidRPr="006409D0" w:rsidRDefault="00D006E3" w:rsidP="00212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620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D006E3" w:rsidRPr="006409D0" w:rsidRDefault="0000256D" w:rsidP="00212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02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00256D" w:rsidRPr="006409D0" w:rsidRDefault="0000256D" w:rsidP="00212BA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C54925" w:rsidRPr="006409D0" w:rsidRDefault="005A3277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8</w:t>
            </w:r>
          </w:p>
        </w:tc>
      </w:tr>
      <w:tr w:rsidR="00212BA0" w:rsidRPr="00335A17" w:rsidTr="00212BA0">
        <w:tc>
          <w:tcPr>
            <w:tcW w:w="5245" w:type="dxa"/>
          </w:tcPr>
          <w:p w:rsidR="00212BA0" w:rsidRPr="00212BA0" w:rsidRDefault="00212BA0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12BA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</w:tcPr>
          <w:p w:rsidR="00212BA0" w:rsidRPr="006409D0" w:rsidRDefault="00212BA0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magenta"/>
                <w:lang w:val="en-US"/>
              </w:rPr>
            </w:pPr>
          </w:p>
        </w:tc>
      </w:tr>
      <w:tr w:rsidR="00212BA0" w:rsidRPr="00335A17" w:rsidTr="00212BA0">
        <w:tc>
          <w:tcPr>
            <w:tcW w:w="5245" w:type="dxa"/>
          </w:tcPr>
          <w:p w:rsidR="00212BA0" w:rsidRDefault="005262FD" w:rsidP="005262F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>Age x gender</w:t>
            </w:r>
            <w:r w:rsidR="00212BA0" w:rsidRPr="006E7BBF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x educ</w:t>
            </w:r>
            <w:r w:rsidR="00212BA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tional level (CASMIN); F = </w:t>
            </w:r>
            <w:r w:rsidR="00BA1B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0</w:t>
            </w:r>
            <w:r w:rsidR="00212BA0" w:rsidRPr="006E7BBF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p = </w:t>
            </w:r>
            <w:r w:rsidR="00BA1B6D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221</w:t>
            </w:r>
          </w:p>
        </w:tc>
        <w:tc>
          <w:tcPr>
            <w:tcW w:w="1134" w:type="dxa"/>
          </w:tcPr>
          <w:p w:rsidR="00212BA0" w:rsidRPr="006409D0" w:rsidRDefault="00212BA0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magenta"/>
                <w:lang w:val="en-US"/>
              </w:rPr>
            </w:pPr>
          </w:p>
        </w:tc>
      </w:tr>
      <w:tr w:rsidR="00212BA0" w:rsidRPr="00335A17" w:rsidTr="00212BA0">
        <w:tc>
          <w:tcPr>
            <w:tcW w:w="5245" w:type="dxa"/>
          </w:tcPr>
          <w:p w:rsidR="00212BA0" w:rsidRDefault="00212BA0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x male x CASMIN = 3</w:t>
            </w:r>
          </w:p>
        </w:tc>
        <w:tc>
          <w:tcPr>
            <w:tcW w:w="1134" w:type="dxa"/>
          </w:tcPr>
          <w:p w:rsidR="00212BA0" w:rsidRPr="006409D0" w:rsidRDefault="00AA3576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017</w:t>
            </w:r>
          </w:p>
        </w:tc>
        <w:tc>
          <w:tcPr>
            <w:tcW w:w="851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88</w:t>
            </w:r>
          </w:p>
        </w:tc>
        <w:tc>
          <w:tcPr>
            <w:tcW w:w="850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265</w:t>
            </w:r>
          </w:p>
        </w:tc>
        <w:tc>
          <w:tcPr>
            <w:tcW w:w="708" w:type="dxa"/>
          </w:tcPr>
          <w:p w:rsidR="00212BA0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8</w:t>
            </w:r>
          </w:p>
        </w:tc>
      </w:tr>
      <w:tr w:rsidR="00212BA0" w:rsidRPr="00335A17" w:rsidTr="00212BA0">
        <w:tc>
          <w:tcPr>
            <w:tcW w:w="5245" w:type="dxa"/>
          </w:tcPr>
          <w:p w:rsidR="00212BA0" w:rsidRDefault="00212BA0" w:rsidP="00212B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 x CASMIN = 1-2</w:t>
            </w:r>
          </w:p>
        </w:tc>
        <w:tc>
          <w:tcPr>
            <w:tcW w:w="1134" w:type="dxa"/>
          </w:tcPr>
          <w:p w:rsidR="00212BA0" w:rsidRPr="006409D0" w:rsidRDefault="00AA3576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002</w:t>
            </w:r>
          </w:p>
        </w:tc>
        <w:tc>
          <w:tcPr>
            <w:tcW w:w="851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34</w:t>
            </w:r>
          </w:p>
        </w:tc>
        <w:tc>
          <w:tcPr>
            <w:tcW w:w="850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84</w:t>
            </w:r>
          </w:p>
        </w:tc>
        <w:tc>
          <w:tcPr>
            <w:tcW w:w="708" w:type="dxa"/>
          </w:tcPr>
          <w:p w:rsidR="00212BA0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0</w:t>
            </w:r>
          </w:p>
        </w:tc>
      </w:tr>
      <w:tr w:rsidR="00212BA0" w:rsidRPr="00335A17" w:rsidTr="00212BA0">
        <w:tc>
          <w:tcPr>
            <w:tcW w:w="5245" w:type="dxa"/>
          </w:tcPr>
          <w:p w:rsidR="00212BA0" w:rsidRDefault="00212BA0" w:rsidP="00212BA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CASMIN = 3</w:t>
            </w:r>
          </w:p>
        </w:tc>
        <w:tc>
          <w:tcPr>
            <w:tcW w:w="1134" w:type="dxa"/>
          </w:tcPr>
          <w:p w:rsidR="00212BA0" w:rsidRPr="006409D0" w:rsidRDefault="00AA3576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062</w:t>
            </w:r>
          </w:p>
        </w:tc>
        <w:tc>
          <w:tcPr>
            <w:tcW w:w="851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47</w:t>
            </w:r>
          </w:p>
        </w:tc>
        <w:tc>
          <w:tcPr>
            <w:tcW w:w="850" w:type="dxa"/>
          </w:tcPr>
          <w:p w:rsidR="00212BA0" w:rsidRPr="006409D0" w:rsidRDefault="00AA357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717</w:t>
            </w:r>
          </w:p>
        </w:tc>
        <w:tc>
          <w:tcPr>
            <w:tcW w:w="708" w:type="dxa"/>
          </w:tcPr>
          <w:p w:rsidR="00212BA0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4</w:t>
            </w:r>
          </w:p>
        </w:tc>
      </w:tr>
      <w:tr w:rsidR="00212BA0" w:rsidRPr="00335A17" w:rsidTr="00212BA0">
        <w:tc>
          <w:tcPr>
            <w:tcW w:w="5245" w:type="dxa"/>
            <w:tcBorders>
              <w:bottom w:val="single" w:sz="8" w:space="0" w:color="auto"/>
            </w:tcBorders>
          </w:tcPr>
          <w:p w:rsidR="00212BA0" w:rsidRDefault="00212BA0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CASMIN = 1-2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12BA0" w:rsidRPr="006409D0" w:rsidRDefault="00341032" w:rsidP="00D006E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12BA0" w:rsidRPr="006409D0" w:rsidRDefault="00212BA0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highlight w:val="magenta"/>
                <w:lang w:val="en-US"/>
              </w:rPr>
            </w:pPr>
          </w:p>
        </w:tc>
      </w:tr>
      <w:tr w:rsidR="00C54925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EF3A36" w:rsidRDefault="00C54925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2.713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81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6409D0" w:rsidRDefault="00D006E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5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C54925" w:rsidRPr="006409D0" w:rsidRDefault="007D72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6409D0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66</w:t>
            </w:r>
          </w:p>
        </w:tc>
      </w:tr>
    </w:tbl>
    <w:p w:rsidR="00212BA0" w:rsidRPr="008D0FAD" w:rsidRDefault="000C726A" w:rsidP="006409D0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</w:t>
      </w:r>
      <w:r w:rsidR="00E2287D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= Odds Ratio; </w:t>
      </w:r>
      <w:r w:rsidR="00341032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="00E2287D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F = Type III F-statistic; p = p-value; </w:t>
      </w:r>
      <w:r w:rsidR="00160611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No. observations = 4836; No. individuals = 625; -2 Res Log Pseudo-Likelihood = </w:t>
      </w:r>
      <w:r w:rsidR="00D006E3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22,712.49</w:t>
      </w:r>
      <w:r w:rsidR="00160611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; Pseudo-AIC = 22,</w:t>
      </w:r>
      <w:r w:rsidR="00D006E3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714.49</w:t>
      </w:r>
      <w:r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; Pseudo-BIC = 22,</w:t>
      </w:r>
      <w:r w:rsidR="00D006E3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718.93</w:t>
      </w:r>
      <w:r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</w:t>
      </w:r>
      <w:r w:rsidR="00160611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he difference of </w:t>
      </w:r>
      <w:r w:rsidR="00D94F1E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160611" w:rsidRPr="006409D0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5 subjects in the regression analysis is due to missing values in the independent and/or dependent variables</w:t>
      </w:r>
      <w:r w:rsidR="00F122DF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0212BA0">
        <w:rPr>
          <w:rFonts w:ascii="Times New Roman" w:hAnsi="Times New Roman" w:cs="Times New Roman"/>
          <w:lang w:val="en-US"/>
        </w:rPr>
        <w:br w:type="page"/>
      </w:r>
    </w:p>
    <w:p w:rsidR="00B9549C" w:rsidRDefault="004A72D6" w:rsidP="00FB04A2">
      <w:pPr>
        <w:pStyle w:val="berschrift2"/>
        <w:spacing w:before="0"/>
        <w:rPr>
          <w:rFonts w:ascii="Times New Roman" w:hAnsi="Times New Roman" w:cs="Times New Roman"/>
        </w:rPr>
      </w:pPr>
      <w:r w:rsidRPr="004A72D6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2E3150">
        <w:rPr>
          <w:rFonts w:ascii="Times New Roman" w:hAnsi="Times New Roman" w:cs="Times New Roman"/>
          <w:lang w:val="en-US"/>
        </w:rPr>
        <w:t>7</w:t>
      </w:r>
      <w:r w:rsidRPr="004A72D6">
        <w:rPr>
          <w:rFonts w:ascii="Times New Roman" w:hAnsi="Times New Roman" w:cs="Times New Roman"/>
          <w:lang w:val="en-US"/>
        </w:rPr>
        <w:t xml:space="preserve"> - Results of the multi</w:t>
      </w:r>
      <w:r w:rsidR="00B9549C" w:rsidRPr="00AF7DAA">
        <w:rPr>
          <w:rFonts w:ascii="Times New Roman" w:hAnsi="Times New Roman" w:cs="Times New Roman"/>
        </w:rPr>
        <w:t xml:space="preserve">level mixed effects logit regression analysis with </w:t>
      </w:r>
      <w:r w:rsidR="00B9549C">
        <w:rPr>
          <w:rFonts w:ascii="Times New Roman" w:hAnsi="Times New Roman" w:cs="Times New Roman"/>
        </w:rPr>
        <w:t>the preference to seek</w:t>
      </w:r>
      <w:r w:rsidR="00B9549C" w:rsidRPr="00AF7DAA">
        <w:rPr>
          <w:rFonts w:ascii="Times New Roman" w:hAnsi="Times New Roman" w:cs="Times New Roman"/>
        </w:rPr>
        <w:t xml:space="preserve"> medical services for the assessed case vignette as the dependen</w:t>
      </w:r>
      <w:r w:rsidR="00B9549C">
        <w:rPr>
          <w:rFonts w:ascii="Times New Roman" w:hAnsi="Times New Roman" w:cs="Times New Roman"/>
        </w:rPr>
        <w:t>t variable (625 subjects, yes=</w:t>
      </w:r>
      <w:r w:rsidR="00B9549C" w:rsidRPr="00AF7DAA">
        <w:rPr>
          <w:rFonts w:ascii="Times New Roman" w:hAnsi="Times New Roman" w:cs="Times New Roman"/>
        </w:rPr>
        <w:t>1</w:t>
      </w:r>
      <w:r w:rsidR="009B7EF7">
        <w:rPr>
          <w:rFonts w:ascii="Times New Roman" w:hAnsi="Times New Roman" w:cs="Times New Roman"/>
        </w:rPr>
        <w:t xml:space="preserve">, interaction </w:t>
      </w:r>
      <w:r w:rsidR="00FB04A2">
        <w:rPr>
          <w:rFonts w:ascii="Times New Roman" w:hAnsi="Times New Roman" w:cs="Times New Roman"/>
        </w:rPr>
        <w:t xml:space="preserve">age x gender x </w:t>
      </w:r>
      <w:r w:rsidR="009B7EF7">
        <w:rPr>
          <w:rFonts w:ascii="Times New Roman" w:hAnsi="Times New Roman" w:cs="Times New Roman"/>
        </w:rPr>
        <w:t>employment status</w:t>
      </w:r>
      <w:r w:rsidR="00B9549C"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B9549C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8B6D22" w:rsidRDefault="00B9549C" w:rsidP="005A72B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B6D2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21F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EF3A36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990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498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108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012</w:t>
            </w:r>
          </w:p>
        </w:tc>
      </w:tr>
      <w:tr w:rsidR="00B9549C" w:rsidRPr="00EF3A36" w:rsidTr="007D3FD8">
        <w:tc>
          <w:tcPr>
            <w:tcW w:w="5245" w:type="dxa"/>
          </w:tcPr>
          <w:p w:rsidR="00B9549C" w:rsidRPr="00C54925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59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31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245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4</w:t>
            </w:r>
          </w:p>
        </w:tc>
      </w:tr>
      <w:tr w:rsidR="00B9549C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89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4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44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35</w:t>
            </w: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335A17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1797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090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433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36</w:t>
            </w:r>
          </w:p>
        </w:tc>
      </w:tr>
      <w:tr w:rsidR="00B9549C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700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28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8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387</w:t>
            </w: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335A17" w:rsidTr="007D3FD8">
        <w:tc>
          <w:tcPr>
            <w:tcW w:w="5245" w:type="dxa"/>
            <w:tcBorders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2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5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3</w:t>
            </w: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EF3A36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811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78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76</w:t>
            </w:r>
          </w:p>
        </w:tc>
      </w:tr>
      <w:tr w:rsidR="00B9549C" w:rsidRPr="00EF3A36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19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82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06</w:t>
            </w:r>
          </w:p>
        </w:tc>
      </w:tr>
      <w:tr w:rsidR="00B9549C" w:rsidRPr="00EF3A36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52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02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816</w:t>
            </w:r>
          </w:p>
        </w:tc>
      </w:tr>
      <w:tr w:rsidR="00B9549C" w:rsidRPr="00EF3A36" w:rsidTr="007D3FD8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3819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787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983</w:t>
            </w:r>
          </w:p>
        </w:tc>
      </w:tr>
      <w:tr w:rsidR="00B9549C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5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33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74</w:t>
            </w: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B9549C" w:rsidRPr="003F2995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335A17" w:rsidTr="008361FF">
        <w:tc>
          <w:tcPr>
            <w:tcW w:w="5245" w:type="dxa"/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87</w:t>
            </w:r>
          </w:p>
        </w:tc>
        <w:tc>
          <w:tcPr>
            <w:tcW w:w="851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61</w:t>
            </w:r>
          </w:p>
        </w:tc>
        <w:tc>
          <w:tcPr>
            <w:tcW w:w="850" w:type="dxa"/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715</w:t>
            </w:r>
          </w:p>
        </w:tc>
        <w:tc>
          <w:tcPr>
            <w:tcW w:w="708" w:type="dxa"/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49</w:t>
            </w:r>
          </w:p>
        </w:tc>
      </w:tr>
      <w:tr w:rsidR="00B9549C" w:rsidRPr="00335A17" w:rsidTr="00EF7A94">
        <w:tc>
          <w:tcPr>
            <w:tcW w:w="5245" w:type="dxa"/>
            <w:tcBorders>
              <w:bottom w:val="single" w:sz="4" w:space="0" w:color="auto"/>
            </w:tcBorders>
          </w:tcPr>
          <w:p w:rsidR="00B9549C" w:rsidRPr="00EF3A36" w:rsidRDefault="00B9549C" w:rsidP="008361F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621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02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B9549C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7</w:t>
            </w:r>
          </w:p>
        </w:tc>
      </w:tr>
      <w:tr w:rsidR="008361FF" w:rsidRPr="00335A17" w:rsidTr="00EF7A94">
        <w:tc>
          <w:tcPr>
            <w:tcW w:w="5245" w:type="dxa"/>
            <w:tcBorders>
              <w:top w:val="single" w:sz="4" w:space="0" w:color="auto"/>
            </w:tcBorders>
          </w:tcPr>
          <w:p w:rsidR="008361FF" w:rsidRPr="00EF7A94" w:rsidRDefault="008361FF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7A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8361FF" w:rsidRPr="00335A17" w:rsidTr="00EF7A94">
        <w:tc>
          <w:tcPr>
            <w:tcW w:w="5245" w:type="dxa"/>
            <w:shd w:val="clear" w:color="auto" w:fill="auto"/>
          </w:tcPr>
          <w:p w:rsidR="008361FF" w:rsidRDefault="005262FD" w:rsidP="00EF7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ge x gender x </w:t>
            </w:r>
            <w:r w:rsidR="008361FF" w:rsidRPr="00EF7A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employment status</w:t>
            </w:r>
            <w:r w:rsidR="00EF7A94" w:rsidRPr="00EF7A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; F = 0.29, p = 0.8323</w:t>
            </w:r>
          </w:p>
        </w:tc>
        <w:tc>
          <w:tcPr>
            <w:tcW w:w="1134" w:type="dxa"/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EF7A94" w:rsidRPr="00335A17" w:rsidTr="008361FF">
        <w:tc>
          <w:tcPr>
            <w:tcW w:w="5245" w:type="dxa"/>
          </w:tcPr>
          <w:p w:rsidR="00EF7A94" w:rsidRDefault="00EF7A94" w:rsidP="00EF7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 x employment status = 1</w:t>
            </w:r>
          </w:p>
        </w:tc>
        <w:tc>
          <w:tcPr>
            <w:tcW w:w="1134" w:type="dxa"/>
          </w:tcPr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030</w:t>
            </w:r>
          </w:p>
        </w:tc>
        <w:tc>
          <w:tcPr>
            <w:tcW w:w="851" w:type="dxa"/>
          </w:tcPr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06</w:t>
            </w:r>
          </w:p>
        </w:tc>
        <w:tc>
          <w:tcPr>
            <w:tcW w:w="850" w:type="dxa"/>
          </w:tcPr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834</w:t>
            </w:r>
          </w:p>
        </w:tc>
        <w:tc>
          <w:tcPr>
            <w:tcW w:w="708" w:type="dxa"/>
          </w:tcPr>
          <w:p w:rsidR="00EF7A94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7</w:t>
            </w:r>
          </w:p>
        </w:tc>
      </w:tr>
      <w:tr w:rsidR="008361FF" w:rsidRPr="00335A17" w:rsidTr="008361FF">
        <w:tc>
          <w:tcPr>
            <w:tcW w:w="5245" w:type="dxa"/>
          </w:tcPr>
          <w:p w:rsidR="00EF7A94" w:rsidRPr="006E7BBF" w:rsidRDefault="00EF7A94" w:rsidP="00EF7A9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x 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0</w:t>
            </w:r>
          </w:p>
          <w:p w:rsidR="008361FF" w:rsidRDefault="00EF7A94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1</w:t>
            </w:r>
          </w:p>
        </w:tc>
        <w:tc>
          <w:tcPr>
            <w:tcW w:w="1134" w:type="dxa"/>
          </w:tcPr>
          <w:p w:rsidR="008361FF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032</w:t>
            </w:r>
          </w:p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51</w:t>
            </w:r>
          </w:p>
        </w:tc>
        <w:tc>
          <w:tcPr>
            <w:tcW w:w="851" w:type="dxa"/>
          </w:tcPr>
          <w:p w:rsidR="008361FF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42</w:t>
            </w:r>
          </w:p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62</w:t>
            </w:r>
          </w:p>
        </w:tc>
        <w:tc>
          <w:tcPr>
            <w:tcW w:w="850" w:type="dxa"/>
          </w:tcPr>
          <w:p w:rsidR="00EF7A94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196</w:t>
            </w:r>
          </w:p>
          <w:p w:rsidR="008361FF" w:rsidRPr="003F2995" w:rsidRDefault="00EF7A94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7521</w:t>
            </w:r>
          </w:p>
        </w:tc>
        <w:tc>
          <w:tcPr>
            <w:tcW w:w="708" w:type="dxa"/>
          </w:tcPr>
          <w:p w:rsidR="008361FF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7</w:t>
            </w:r>
          </w:p>
          <w:p w:rsidR="00A81A06" w:rsidRPr="003F2995" w:rsidRDefault="00A81A0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5</w:t>
            </w:r>
          </w:p>
        </w:tc>
      </w:tr>
      <w:tr w:rsidR="008361FF" w:rsidRPr="00335A17" w:rsidTr="008361FF">
        <w:tc>
          <w:tcPr>
            <w:tcW w:w="5245" w:type="dxa"/>
            <w:tcBorders>
              <w:bottom w:val="single" w:sz="8" w:space="0" w:color="auto"/>
            </w:tcBorders>
          </w:tcPr>
          <w:p w:rsidR="008361FF" w:rsidRDefault="00EF7A94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8361FF" w:rsidRPr="003F2995" w:rsidRDefault="0034103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8361FF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EF3A36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2.726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18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3F2995" w:rsidRDefault="008361F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3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3F2995" w:rsidRDefault="00821FA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3F299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65</w:t>
            </w:r>
          </w:p>
        </w:tc>
      </w:tr>
    </w:tbl>
    <w:p w:rsidR="00B9549C" w:rsidRPr="008D0FAD" w:rsidRDefault="000765DC" w:rsidP="00B15BE6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341032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</w:t>
      </w:r>
      <w:r w:rsidR="00EF7A94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F = Type III F-statistic; p = p-value; </w:t>
      </w:r>
      <w:r w:rsidR="0016061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836; No. individuals = 625; -2 Re</w:t>
      </w:r>
      <w:r w:rsidR="00AA7A8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s Log Pseudo-Likelihood = 22,712.96</w:t>
      </w:r>
      <w:r w:rsidR="0016061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; Pseudo-AIC = </w:t>
      </w:r>
      <w:r w:rsidR="005A72B4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22,714.96</w:t>
      </w:r>
      <w:r w:rsidR="0016061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; Pseudo-BIC = 22,</w:t>
      </w:r>
      <w:r w:rsidR="005A72B4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719.39</w:t>
      </w:r>
      <w:r w:rsidR="0016061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The difference of </w:t>
      </w:r>
      <w:r w:rsidR="00D94F1E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160611" w:rsidRPr="00B15B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5 subjects in the regression analysis is due to missing values in the independent and/or dependent variables.</w:t>
      </w:r>
      <w:r w:rsidR="00B9549C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B9549C" w:rsidRDefault="00B9549C" w:rsidP="002E3150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8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>
        <w:rPr>
          <w:rFonts w:ascii="Times New Roman" w:hAnsi="Times New Roman" w:cs="Times New Roman"/>
        </w:rPr>
        <w:t>e as the dependent variable (624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9B7EF7">
        <w:rPr>
          <w:rFonts w:ascii="Times New Roman" w:hAnsi="Times New Roman" w:cs="Times New Roman"/>
        </w:rPr>
        <w:t>, interaction age x gender</w:t>
      </w:r>
      <w:r w:rsidRPr="00AF7DAA">
        <w:rPr>
          <w:rFonts w:ascii="Times New Roman" w:hAnsi="Times New Roman" w:cs="Times New Roman"/>
        </w:rPr>
        <w:t>)</w:t>
      </w:r>
      <w:r w:rsidRPr="00AF7DAA">
        <w:rPr>
          <w:rFonts w:ascii="Times New Roman" w:hAnsi="Times New Roman" w:cs="Times New Roman"/>
        </w:rPr>
        <w:tab/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5F59D3" w:rsidRPr="00EF3A36" w:rsidTr="00082261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5F59D3" w:rsidRPr="008B6D22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0C726A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59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5F59D3" w:rsidRPr="00EF3A36" w:rsidTr="00082261">
        <w:tc>
          <w:tcPr>
            <w:tcW w:w="5245" w:type="dxa"/>
            <w:tcBorders>
              <w:top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5F59D3" w:rsidRPr="00937757" w:rsidRDefault="00255E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2.0524</w:t>
            </w:r>
          </w:p>
        </w:tc>
        <w:tc>
          <w:tcPr>
            <w:tcW w:w="851" w:type="dxa"/>
          </w:tcPr>
          <w:p w:rsidR="005F59D3" w:rsidRPr="00937757" w:rsidRDefault="00255E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81</w:t>
            </w:r>
          </w:p>
        </w:tc>
        <w:tc>
          <w:tcPr>
            <w:tcW w:w="850" w:type="dxa"/>
          </w:tcPr>
          <w:p w:rsidR="005F59D3" w:rsidRPr="00937757" w:rsidRDefault="00255E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002</w:t>
            </w:r>
          </w:p>
        </w:tc>
        <w:tc>
          <w:tcPr>
            <w:tcW w:w="708" w:type="dxa"/>
          </w:tcPr>
          <w:p w:rsidR="005F59D3" w:rsidRPr="00937757" w:rsidRDefault="008660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8</w:t>
            </w:r>
          </w:p>
        </w:tc>
      </w:tr>
      <w:tr w:rsidR="005F59D3" w:rsidRPr="00C17041" w:rsidTr="00082261">
        <w:tc>
          <w:tcPr>
            <w:tcW w:w="5245" w:type="dxa"/>
          </w:tcPr>
          <w:p w:rsidR="005F59D3" w:rsidRPr="00C54925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5F59D3" w:rsidRPr="00937757" w:rsidRDefault="00255E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213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65</w:t>
            </w:r>
          </w:p>
        </w:tc>
        <w:tc>
          <w:tcPr>
            <w:tcW w:w="850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969</w:t>
            </w:r>
          </w:p>
        </w:tc>
        <w:tc>
          <w:tcPr>
            <w:tcW w:w="708" w:type="dxa"/>
          </w:tcPr>
          <w:p w:rsidR="005F59D3" w:rsidRPr="00937757" w:rsidRDefault="008660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79</w:t>
            </w:r>
          </w:p>
        </w:tc>
      </w:tr>
      <w:tr w:rsidR="005F59D3" w:rsidRPr="00C17041" w:rsidTr="00082261">
        <w:tc>
          <w:tcPr>
            <w:tcW w:w="5245" w:type="dxa"/>
            <w:tcBorders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625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54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4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5</w:t>
            </w:r>
          </w:p>
        </w:tc>
      </w:tr>
      <w:tr w:rsidR="005F59D3" w:rsidRPr="00C17041" w:rsidTr="00082261">
        <w:tc>
          <w:tcPr>
            <w:tcW w:w="5245" w:type="dxa"/>
            <w:tcBorders>
              <w:top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326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669</w:t>
            </w:r>
          </w:p>
        </w:tc>
        <w:tc>
          <w:tcPr>
            <w:tcW w:w="850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836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62</w:t>
            </w:r>
          </w:p>
        </w:tc>
      </w:tr>
      <w:tr w:rsidR="005F59D3" w:rsidRPr="00C17041" w:rsidTr="00082261">
        <w:tc>
          <w:tcPr>
            <w:tcW w:w="5245" w:type="dxa"/>
            <w:tcBorders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05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92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937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58</w:t>
            </w:r>
          </w:p>
        </w:tc>
      </w:tr>
      <w:tr w:rsidR="005F59D3" w:rsidRPr="00C17041" w:rsidTr="00082261">
        <w:tc>
          <w:tcPr>
            <w:tcW w:w="5245" w:type="dxa"/>
            <w:tcBorders>
              <w:top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082261">
        <w:tc>
          <w:tcPr>
            <w:tcW w:w="5245" w:type="dxa"/>
            <w:tcBorders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1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275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2</w:t>
            </w:r>
          </w:p>
        </w:tc>
      </w:tr>
      <w:tr w:rsidR="005F59D3" w:rsidRPr="00C17041" w:rsidTr="00082261">
        <w:tc>
          <w:tcPr>
            <w:tcW w:w="5245" w:type="dxa"/>
            <w:tcBorders>
              <w:top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389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17</w:t>
            </w:r>
          </w:p>
        </w:tc>
        <w:tc>
          <w:tcPr>
            <w:tcW w:w="850" w:type="dxa"/>
          </w:tcPr>
          <w:p w:rsidR="004E4253" w:rsidRPr="00937757" w:rsidRDefault="004E4253" w:rsidP="004E425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9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51</w:t>
            </w: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25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611</w:t>
            </w:r>
          </w:p>
        </w:tc>
        <w:tc>
          <w:tcPr>
            <w:tcW w:w="850" w:type="dxa"/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</w:t>
            </w:r>
            <w:r w:rsidR="004E4253"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1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25</w:t>
            </w: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927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17</w:t>
            </w:r>
          </w:p>
        </w:tc>
        <w:tc>
          <w:tcPr>
            <w:tcW w:w="850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99</w:t>
            </w:r>
          </w:p>
        </w:tc>
      </w:tr>
      <w:tr w:rsidR="005F59D3" w:rsidRPr="00C17041" w:rsidTr="00082261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896</w:t>
            </w:r>
          </w:p>
        </w:tc>
        <w:tc>
          <w:tcPr>
            <w:tcW w:w="851" w:type="dxa"/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14</w:t>
            </w:r>
          </w:p>
        </w:tc>
        <w:tc>
          <w:tcPr>
            <w:tcW w:w="850" w:type="dxa"/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973</w:t>
            </w:r>
          </w:p>
        </w:tc>
      </w:tr>
      <w:tr w:rsidR="005F59D3" w:rsidRPr="00C17041" w:rsidTr="00082261">
        <w:tc>
          <w:tcPr>
            <w:tcW w:w="5245" w:type="dxa"/>
            <w:tcBorders>
              <w:bottom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2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5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5F59D3" w:rsidRPr="00937757" w:rsidRDefault="000B60B6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4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65</w:t>
            </w:r>
          </w:p>
        </w:tc>
      </w:tr>
      <w:tr w:rsidR="005F59D3" w:rsidRPr="00C17041" w:rsidTr="00082261">
        <w:tc>
          <w:tcPr>
            <w:tcW w:w="5245" w:type="dxa"/>
            <w:tcBorders>
              <w:top w:val="single" w:sz="8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5F59D3" w:rsidRPr="00937757" w:rsidRDefault="005F59D3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6229A2">
        <w:tc>
          <w:tcPr>
            <w:tcW w:w="5245" w:type="dxa"/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26</w:t>
            </w:r>
          </w:p>
        </w:tc>
        <w:tc>
          <w:tcPr>
            <w:tcW w:w="851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2</w:t>
            </w:r>
          </w:p>
        </w:tc>
        <w:tc>
          <w:tcPr>
            <w:tcW w:w="850" w:type="dxa"/>
          </w:tcPr>
          <w:p w:rsidR="005F59D3" w:rsidRPr="00937757" w:rsidRDefault="004E4253" w:rsidP="0008226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708" w:type="dxa"/>
          </w:tcPr>
          <w:p w:rsidR="005F59D3" w:rsidRPr="00937757" w:rsidRDefault="00C17041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31</w:t>
            </w:r>
          </w:p>
        </w:tc>
      </w:tr>
      <w:tr w:rsidR="005F59D3" w:rsidRPr="00C17041" w:rsidTr="00DD673C">
        <w:tc>
          <w:tcPr>
            <w:tcW w:w="5245" w:type="dxa"/>
            <w:tcBorders>
              <w:bottom w:val="single" w:sz="4" w:space="0" w:color="auto"/>
            </w:tcBorders>
          </w:tcPr>
          <w:p w:rsidR="005F59D3" w:rsidRPr="00EF3A36" w:rsidRDefault="005F59D3" w:rsidP="006229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229A2" w:rsidRPr="00937757" w:rsidRDefault="004E4253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B60B6" w:rsidRPr="00937757" w:rsidRDefault="004E4253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F59D3" w:rsidRPr="00937757" w:rsidRDefault="004E4253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B60B6" w:rsidRPr="00937757" w:rsidRDefault="00C17041" w:rsidP="006229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90</w:t>
            </w:r>
          </w:p>
        </w:tc>
      </w:tr>
      <w:tr w:rsidR="00DD673C" w:rsidRPr="00C17041" w:rsidTr="00DD673C">
        <w:tc>
          <w:tcPr>
            <w:tcW w:w="5245" w:type="dxa"/>
            <w:tcBorders>
              <w:top w:val="single" w:sz="4" w:space="0" w:color="auto"/>
            </w:tcBorders>
          </w:tcPr>
          <w:p w:rsidR="00DD673C" w:rsidRPr="00DD673C" w:rsidRDefault="00DD673C" w:rsidP="006229A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D673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DD673C" w:rsidRPr="00C17041" w:rsidTr="006229A2">
        <w:tc>
          <w:tcPr>
            <w:tcW w:w="5245" w:type="dxa"/>
          </w:tcPr>
          <w:p w:rsidR="00DD673C" w:rsidRDefault="00DD673C" w:rsidP="00DD673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x gender; F = 4.42, p = 0.0356</w:t>
            </w:r>
          </w:p>
        </w:tc>
        <w:tc>
          <w:tcPr>
            <w:tcW w:w="1134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DD673C" w:rsidRPr="00C17041" w:rsidTr="006229A2">
        <w:tc>
          <w:tcPr>
            <w:tcW w:w="5245" w:type="dxa"/>
          </w:tcPr>
          <w:p w:rsidR="00DD673C" w:rsidRDefault="00DD673C" w:rsidP="006229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</w:t>
            </w:r>
          </w:p>
        </w:tc>
        <w:tc>
          <w:tcPr>
            <w:tcW w:w="1134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77</w:t>
            </w:r>
          </w:p>
        </w:tc>
        <w:tc>
          <w:tcPr>
            <w:tcW w:w="851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7</w:t>
            </w:r>
          </w:p>
        </w:tc>
        <w:tc>
          <w:tcPr>
            <w:tcW w:w="850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356</w:t>
            </w:r>
          </w:p>
        </w:tc>
        <w:tc>
          <w:tcPr>
            <w:tcW w:w="708" w:type="dxa"/>
          </w:tcPr>
          <w:p w:rsidR="00DD673C" w:rsidRPr="00937757" w:rsidRDefault="008660ED" w:rsidP="006229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49</w:t>
            </w:r>
          </w:p>
        </w:tc>
      </w:tr>
      <w:tr w:rsidR="00DD673C" w:rsidRPr="00C17041" w:rsidTr="006229A2">
        <w:tc>
          <w:tcPr>
            <w:tcW w:w="5245" w:type="dxa"/>
          </w:tcPr>
          <w:p w:rsidR="00DD673C" w:rsidRDefault="00DD673C" w:rsidP="006229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</w:t>
            </w:r>
          </w:p>
        </w:tc>
        <w:tc>
          <w:tcPr>
            <w:tcW w:w="1134" w:type="dxa"/>
          </w:tcPr>
          <w:p w:rsidR="00DD673C" w:rsidRPr="00937757" w:rsidRDefault="00341032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7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D673C" w:rsidRPr="00937757" w:rsidRDefault="00DD673C" w:rsidP="006229A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5F59D3" w:rsidRPr="00C17041" w:rsidTr="00082261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5F59D3" w:rsidRPr="00EF3A36" w:rsidRDefault="005F59D3" w:rsidP="0008226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5F59D3" w:rsidRPr="00937757" w:rsidRDefault="008C1369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4.926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5F59D3" w:rsidRPr="00937757" w:rsidRDefault="008C1369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94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5F59D3" w:rsidRPr="00937757" w:rsidRDefault="008C1369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5F59D3" w:rsidRPr="00937757" w:rsidRDefault="008660ED" w:rsidP="0008226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937757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</w:t>
            </w:r>
          </w:p>
        </w:tc>
      </w:tr>
    </w:tbl>
    <w:p w:rsidR="00DD673C" w:rsidRPr="008D0FAD" w:rsidRDefault="005F59D3" w:rsidP="00937757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</w:t>
      </w:r>
      <w:r w:rsidR="00DD673C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= Odds Ratio; </w:t>
      </w:r>
      <w:r w:rsidR="00341032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="00DD673C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F = Type III F-statistic; p = p-value; </w:t>
      </w:r>
      <w:r w:rsidR="0031079C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786; No. individuals = 624</w:t>
      </w:r>
      <w:r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; -2 Res Log Pseudo-L</w:t>
      </w:r>
      <w:r w:rsidR="0031079C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ikelihood = 27</w:t>
      </w:r>
      <w:r w:rsidR="00F150AE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,921.94; Pseudo-AIC = 27,923.94</w:t>
      </w:r>
      <w:r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; Pseudo</w:t>
      </w:r>
      <w:r w:rsidR="00F150AE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-BIC = 27,928.37</w:t>
      </w:r>
      <w:r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. The difference of</w:t>
      </w:r>
      <w:r w:rsidR="00F150AE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</w:t>
      </w:r>
      <w:r w:rsidR="00D94F1E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F150AE"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4</w:t>
      </w:r>
      <w:r w:rsidRPr="00937757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subjects in the regression analysis is due to missing values in the independent and/or dependent variables.</w:t>
      </w:r>
      <w:r w:rsidR="00DD673C">
        <w:rPr>
          <w:rFonts w:ascii="Times New Roman" w:hAnsi="Times New Roman" w:cs="Times New Roman"/>
        </w:rPr>
        <w:br w:type="page"/>
      </w:r>
    </w:p>
    <w:p w:rsidR="00B9549C" w:rsidRDefault="00B9549C" w:rsidP="00FB04A2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9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>
        <w:rPr>
          <w:rFonts w:ascii="Times New Roman" w:hAnsi="Times New Roman" w:cs="Times New Roman"/>
        </w:rPr>
        <w:t>e as the dependent variable (624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FB04A2">
        <w:rPr>
          <w:rFonts w:ascii="Times New Roman" w:hAnsi="Times New Roman" w:cs="Times New Roman"/>
        </w:rPr>
        <w:t xml:space="preserve">, interaction age x gender x </w:t>
      </w:r>
      <w:r w:rsidR="009B7EF7">
        <w:rPr>
          <w:rFonts w:ascii="Times New Roman" w:hAnsi="Times New Roman" w:cs="Times New Roman"/>
        </w:rPr>
        <w:t>educational level</w:t>
      </w:r>
      <w:r w:rsidRPr="00AF7DAA">
        <w:rPr>
          <w:rFonts w:ascii="Times New Roman" w:hAnsi="Times New Roman" w:cs="Times New Roman"/>
        </w:rPr>
        <w:t>)</w:t>
      </w:r>
      <w:r w:rsidRPr="00AF7DAA">
        <w:rPr>
          <w:rFonts w:ascii="Times New Roman" w:hAnsi="Times New Roman" w:cs="Times New Roman"/>
        </w:rPr>
        <w:tab/>
      </w:r>
    </w:p>
    <w:tbl>
      <w:tblPr>
        <w:tblW w:w="8791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11"/>
      </w:tblGrid>
      <w:tr w:rsidR="00B9549C" w:rsidRPr="006E7BBF" w:rsidTr="00B35243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/</w:t>
            </w:r>
            <w:r w:rsidRPr="006E7BBF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  <w:r w:rsidRPr="006E7BB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F-Statisti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male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2.1045</w:t>
            </w:r>
          </w:p>
        </w:tc>
        <w:tc>
          <w:tcPr>
            <w:tcW w:w="851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520</w:t>
            </w:r>
          </w:p>
        </w:tc>
        <w:tc>
          <w:tcPr>
            <w:tcW w:w="850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928</w:t>
            </w:r>
          </w:p>
        </w:tc>
        <w:tc>
          <w:tcPr>
            <w:tcW w:w="711" w:type="dxa"/>
          </w:tcPr>
          <w:p w:rsidR="007D7F92" w:rsidRPr="00F03882" w:rsidRDefault="007D7F92" w:rsidP="007D7F9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22</w:t>
            </w: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metric in years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91</w:t>
            </w:r>
          </w:p>
        </w:tc>
        <w:tc>
          <w:tcPr>
            <w:tcW w:w="851" w:type="dxa"/>
          </w:tcPr>
          <w:p w:rsidR="00B9549C" w:rsidRPr="00F03882" w:rsidRDefault="006930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79</w:t>
            </w:r>
          </w:p>
        </w:tc>
        <w:tc>
          <w:tcPr>
            <w:tcW w:w="850" w:type="dxa"/>
          </w:tcPr>
          <w:p w:rsidR="00B9549C" w:rsidRPr="00F03882" w:rsidRDefault="006930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848</w:t>
            </w:r>
          </w:p>
        </w:tc>
        <w:tc>
          <w:tcPr>
            <w:tcW w:w="711" w:type="dxa"/>
          </w:tcPr>
          <w:p w:rsidR="00B9549C" w:rsidRPr="00F03882" w:rsidRDefault="007D7F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1</w:t>
            </w:r>
          </w:p>
        </w:tc>
      </w:tr>
      <w:tr w:rsidR="00B9549C" w:rsidRPr="006E7BBF" w:rsidTr="00B35243">
        <w:tc>
          <w:tcPr>
            <w:tcW w:w="5245" w:type="dxa"/>
            <w:tcBorders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al level (CASMIN) (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876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F03882" w:rsidRDefault="006930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429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F03882" w:rsidRDefault="006930B1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511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:rsidR="00B9549C" w:rsidRPr="00F03882" w:rsidRDefault="007D7F9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92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employed/in training/studying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443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679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619</w:t>
            </w:r>
          </w:p>
        </w:tc>
        <w:tc>
          <w:tcPr>
            <w:tcW w:w="711" w:type="dxa"/>
          </w:tcPr>
          <w:p w:rsidR="00B9549C" w:rsidRPr="00F03882" w:rsidRDefault="00184CA9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77</w:t>
            </w:r>
          </w:p>
        </w:tc>
      </w:tr>
      <w:tr w:rsidR="00B9549C" w:rsidRPr="006E7BBF" w:rsidTr="00B35243">
        <w:tc>
          <w:tcPr>
            <w:tcW w:w="5245" w:type="dxa"/>
            <w:tcBorders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doctor (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33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00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700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:rsidR="00B9549C" w:rsidRPr="00F03882" w:rsidRDefault="00184CA9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43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6E7BBF" w:rsidTr="00B35243">
        <w:tc>
          <w:tcPr>
            <w:tcW w:w="5245" w:type="dxa"/>
            <w:tcBorders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1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575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1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problems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449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20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711" w:type="dxa"/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60</w:t>
            </w: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problems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79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613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11" w:type="dxa"/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40</w:t>
            </w: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problems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988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420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11" w:type="dxa"/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011</w:t>
            </w: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problems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0943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318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11" w:type="dxa"/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987</w:t>
            </w:r>
          </w:p>
        </w:tc>
      </w:tr>
      <w:tr w:rsidR="00B9549C" w:rsidRPr="006E7BBF" w:rsidTr="00B35243">
        <w:tc>
          <w:tcPr>
            <w:tcW w:w="5245" w:type="dxa"/>
            <w:tcBorders>
              <w:bottom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52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458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961</w:t>
            </w:r>
          </w:p>
        </w:tc>
        <w:tc>
          <w:tcPr>
            <w:tcW w:w="711" w:type="dxa"/>
            <w:tcBorders>
              <w:bottom w:val="single" w:sz="8" w:space="0" w:color="auto"/>
            </w:tcBorders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65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</w:tcPr>
          <w:p w:rsidR="00B9549C" w:rsidRPr="00F03882" w:rsidRDefault="00B9549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B9549C" w:rsidRPr="006E7BBF" w:rsidTr="00B35243">
        <w:tc>
          <w:tcPr>
            <w:tcW w:w="5245" w:type="dxa"/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sion of questionnaire (first questions on own health = 1)</w:t>
            </w:r>
          </w:p>
        </w:tc>
        <w:tc>
          <w:tcPr>
            <w:tcW w:w="1134" w:type="dxa"/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292</w:t>
            </w:r>
          </w:p>
        </w:tc>
        <w:tc>
          <w:tcPr>
            <w:tcW w:w="851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140</w:t>
            </w:r>
          </w:p>
        </w:tc>
        <w:tc>
          <w:tcPr>
            <w:tcW w:w="850" w:type="dxa"/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711" w:type="dxa"/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91</w:t>
            </w:r>
          </w:p>
        </w:tc>
      </w:tr>
      <w:tr w:rsidR="00B9549C" w:rsidRPr="006E7BBF" w:rsidTr="006E7BBF">
        <w:tc>
          <w:tcPr>
            <w:tcW w:w="5245" w:type="dxa"/>
            <w:tcBorders>
              <w:bottom w:val="single" w:sz="4" w:space="0" w:color="auto"/>
            </w:tcBorders>
          </w:tcPr>
          <w:p w:rsidR="009529D5" w:rsidRPr="006E7BBF" w:rsidRDefault="00B9549C" w:rsidP="006E7BB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NRS 9-10 = 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529D5" w:rsidRPr="00F03882" w:rsidRDefault="009529D5" w:rsidP="006E7BB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41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77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9549C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B9549C" w:rsidRPr="00F03882" w:rsidRDefault="00B35243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319</w:t>
            </w:r>
          </w:p>
        </w:tc>
      </w:tr>
      <w:tr w:rsidR="006E7BBF" w:rsidRPr="006E7BBF" w:rsidTr="006E7BBF">
        <w:tc>
          <w:tcPr>
            <w:tcW w:w="5245" w:type="dxa"/>
            <w:tcBorders>
              <w:top w:val="single" w:sz="4" w:space="0" w:color="auto"/>
            </w:tcBorders>
          </w:tcPr>
          <w:p w:rsidR="006E7BBF" w:rsidRPr="006E7BBF" w:rsidRDefault="006E7BBF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6E7BBF" w:rsidRPr="006E7BBF" w:rsidTr="00B35243">
        <w:tc>
          <w:tcPr>
            <w:tcW w:w="5245" w:type="dxa"/>
          </w:tcPr>
          <w:p w:rsidR="006E7BBF" w:rsidRPr="006E7BBF" w:rsidRDefault="005262FD" w:rsidP="005262F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ge x gender </w:t>
            </w:r>
            <w:r w:rsidR="006E7BBF" w:rsidRPr="006E7BBF">
              <w:rPr>
                <w:rFonts w:asciiTheme="majorBidi" w:hAnsiTheme="majorBidi" w:cstheme="majorBidi"/>
                <w:sz w:val="18"/>
                <w:szCs w:val="18"/>
                <w:lang w:val="en-US"/>
              </w:rPr>
              <w:t>x educational level (CASMIN); F = 3.42, p = 0.0165</w:t>
            </w:r>
          </w:p>
        </w:tc>
        <w:tc>
          <w:tcPr>
            <w:tcW w:w="1134" w:type="dxa"/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</w:tcPr>
          <w:p w:rsidR="006E7BBF" w:rsidRPr="00F03882" w:rsidRDefault="006E7BBF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9529D5" w:rsidRPr="006E7BBF" w:rsidTr="00B35243">
        <w:tc>
          <w:tcPr>
            <w:tcW w:w="5245" w:type="dxa"/>
          </w:tcPr>
          <w:p w:rsidR="009529D5" w:rsidRPr="006E7BBF" w:rsidRDefault="009529D5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 x CASMIN = 3</w:t>
            </w:r>
          </w:p>
          <w:p w:rsidR="009529D5" w:rsidRPr="006E7BBF" w:rsidRDefault="009529D5" w:rsidP="009529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 x CASMIN = 1-2</w:t>
            </w:r>
          </w:p>
          <w:p w:rsidR="009529D5" w:rsidRPr="006E7BBF" w:rsidRDefault="009529D5" w:rsidP="009529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CASMIN = 3</w:t>
            </w:r>
          </w:p>
          <w:p w:rsidR="009529D5" w:rsidRPr="006E7BBF" w:rsidRDefault="009529D5" w:rsidP="009529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CASMIN = 1-2</w:t>
            </w:r>
          </w:p>
        </w:tc>
        <w:tc>
          <w:tcPr>
            <w:tcW w:w="1134" w:type="dxa"/>
          </w:tcPr>
          <w:p w:rsidR="009529D5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309</w:t>
            </w:r>
          </w:p>
          <w:p w:rsidR="009529D5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538</w:t>
            </w:r>
          </w:p>
          <w:p w:rsidR="009529D5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0023</w:t>
            </w:r>
          </w:p>
          <w:p w:rsidR="009529D5" w:rsidRPr="00F03882" w:rsidRDefault="0034103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Ref</w:t>
            </w:r>
          </w:p>
        </w:tc>
        <w:tc>
          <w:tcPr>
            <w:tcW w:w="851" w:type="dxa"/>
          </w:tcPr>
          <w:p w:rsidR="009529D5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349</w:t>
            </w:r>
          </w:p>
          <w:p w:rsidR="006229A2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229</w:t>
            </w:r>
          </w:p>
          <w:p w:rsidR="006229A2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268</w:t>
            </w:r>
          </w:p>
        </w:tc>
        <w:tc>
          <w:tcPr>
            <w:tcW w:w="850" w:type="dxa"/>
          </w:tcPr>
          <w:p w:rsidR="009529D5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765</w:t>
            </w:r>
          </w:p>
          <w:p w:rsidR="006229A2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189</w:t>
            </w:r>
          </w:p>
          <w:p w:rsidR="006229A2" w:rsidRPr="00F03882" w:rsidRDefault="006229A2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9328</w:t>
            </w:r>
          </w:p>
        </w:tc>
        <w:tc>
          <w:tcPr>
            <w:tcW w:w="711" w:type="dxa"/>
          </w:tcPr>
          <w:p w:rsidR="009529D5" w:rsidRPr="00F03882" w:rsidRDefault="00EC4AC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31</w:t>
            </w:r>
          </w:p>
          <w:p w:rsidR="00EC4ACC" w:rsidRPr="00F03882" w:rsidRDefault="00EC4AC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55</w:t>
            </w:r>
          </w:p>
          <w:p w:rsidR="00EC4ACC" w:rsidRPr="00F03882" w:rsidRDefault="00EC4AC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8</w:t>
            </w:r>
          </w:p>
        </w:tc>
      </w:tr>
      <w:tr w:rsidR="00B9549C" w:rsidRPr="006E7BBF" w:rsidTr="00B35243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6E7BBF" w:rsidRDefault="00B9549C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5.127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351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F03882" w:rsidRDefault="009529D5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F03882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711" w:type="dxa"/>
            <w:tcBorders>
              <w:top w:val="single" w:sz="8" w:space="0" w:color="auto"/>
              <w:bottom w:val="single" w:sz="12" w:space="0" w:color="auto"/>
            </w:tcBorders>
          </w:tcPr>
          <w:p w:rsidR="00B9549C" w:rsidRPr="00F03882" w:rsidRDefault="00EC4ACC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F03882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6</w:t>
            </w:r>
          </w:p>
        </w:tc>
      </w:tr>
    </w:tbl>
    <w:p w:rsidR="00B9549C" w:rsidRPr="008D0FAD" w:rsidRDefault="000765DC" w:rsidP="00F03882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341032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</w:t>
      </w:r>
      <w:r w:rsidR="00B35243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F = </w:t>
      </w:r>
      <w:r w:rsidR="00EC4AC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Type III </w:t>
      </w:r>
      <w:r w:rsidR="00B35243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F-statistic; p = p-value; </w:t>
      </w:r>
      <w:r w:rsidR="00B9549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786; No. individuals = 624; -2 Res Log Pseudo-Likelihood = 27,</w:t>
      </w:r>
      <w:r w:rsidR="009529D5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991.06</w:t>
      </w:r>
      <w:r w:rsidR="00B9549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; Pseudo-AIC = 27,</w:t>
      </w:r>
      <w:r w:rsid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993.06</w:t>
      </w:r>
      <w:r w:rsidR="00B9549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; Pseudo-BIC = 27,</w:t>
      </w:r>
      <w:r w:rsid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997.50</w:t>
      </w:r>
      <w:r w:rsidR="00B9549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The difference of </w:t>
      </w:r>
      <w:r w:rsidR="00D94F1E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B9549C" w:rsidRPr="00F03882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4 subjects in the regression analysis is due to missing values in the independent and/or dependent variables.</w:t>
      </w:r>
      <w:r w:rsidR="00B9549C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B9549C" w:rsidRDefault="00B9549C" w:rsidP="00FB7192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10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>
        <w:rPr>
          <w:rFonts w:ascii="Times New Roman" w:hAnsi="Times New Roman" w:cs="Times New Roman"/>
        </w:rPr>
        <w:t>e as the dependent variable (624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FB7192">
        <w:rPr>
          <w:rFonts w:ascii="Times New Roman" w:hAnsi="Times New Roman" w:cs="Times New Roman"/>
        </w:rPr>
        <w:t xml:space="preserve">, interaction age x gender x </w:t>
      </w:r>
      <w:r w:rsidR="00AF1D1F">
        <w:rPr>
          <w:rFonts w:ascii="Times New Roman" w:hAnsi="Times New Roman" w:cs="Times New Roman"/>
        </w:rPr>
        <w:t>employment status</w:t>
      </w:r>
      <w:r w:rsidRPr="00AF7DAA">
        <w:rPr>
          <w:rFonts w:ascii="Times New Roman" w:hAnsi="Times New Roman" w:cs="Times New Roman"/>
        </w:rPr>
        <w:t>)</w:t>
      </w:r>
      <w:r w:rsidRPr="00AF7DAA">
        <w:rPr>
          <w:rFonts w:ascii="Times New Roman" w:hAnsi="Times New Roman" w:cs="Times New Roman"/>
        </w:rPr>
        <w:tab/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2C3FE8" w:rsidRPr="00EF3A36" w:rsidTr="00360DD2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2C3FE8" w:rsidRPr="008B6D22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B6D2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21FA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EF3A36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1.7432</w:t>
            </w:r>
          </w:p>
        </w:tc>
        <w:tc>
          <w:tcPr>
            <w:tcW w:w="851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4657</w:t>
            </w:r>
          </w:p>
        </w:tc>
        <w:tc>
          <w:tcPr>
            <w:tcW w:w="850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344</w:t>
            </w:r>
          </w:p>
        </w:tc>
        <w:tc>
          <w:tcPr>
            <w:tcW w:w="708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75</w:t>
            </w:r>
          </w:p>
        </w:tc>
      </w:tr>
      <w:tr w:rsidR="002C3FE8" w:rsidRPr="00EF3A36" w:rsidTr="00360DD2">
        <w:tc>
          <w:tcPr>
            <w:tcW w:w="5245" w:type="dxa"/>
          </w:tcPr>
          <w:p w:rsidR="002C3FE8" w:rsidRPr="00C54925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1</w:t>
            </w:r>
            <w:r w:rsid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32</w:t>
            </w:r>
          </w:p>
        </w:tc>
        <w:tc>
          <w:tcPr>
            <w:tcW w:w="850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210</w:t>
            </w:r>
          </w:p>
        </w:tc>
        <w:tc>
          <w:tcPr>
            <w:tcW w:w="708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9</w:t>
            </w:r>
          </w:p>
        </w:tc>
      </w:tr>
      <w:tr w:rsidR="002C3FE8" w:rsidRPr="00EF3A36" w:rsidTr="00360DD2">
        <w:tc>
          <w:tcPr>
            <w:tcW w:w="5245" w:type="dxa"/>
            <w:tcBorders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625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55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14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35</w:t>
            </w: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335A17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268</w:t>
            </w:r>
          </w:p>
        </w:tc>
        <w:tc>
          <w:tcPr>
            <w:tcW w:w="851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732</w:t>
            </w:r>
          </w:p>
        </w:tc>
        <w:tc>
          <w:tcPr>
            <w:tcW w:w="850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40</w:t>
            </w:r>
          </w:p>
        </w:tc>
        <w:tc>
          <w:tcPr>
            <w:tcW w:w="708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92</w:t>
            </w:r>
          </w:p>
        </w:tc>
      </w:tr>
      <w:tr w:rsidR="002C3FE8" w:rsidRPr="00EF3A36" w:rsidTr="00360DD2">
        <w:tc>
          <w:tcPr>
            <w:tcW w:w="5245" w:type="dxa"/>
            <w:tcBorders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lar docto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125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96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902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69</w:t>
            </w: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335A17" w:rsidTr="00360DD2">
        <w:tc>
          <w:tcPr>
            <w:tcW w:w="5245" w:type="dxa"/>
            <w:tcBorders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C3FE8" w:rsidRPr="00E87D94" w:rsidRDefault="00360DD2" w:rsidP="00981AA6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1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72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75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6D01BE" w:rsidRPr="00E87D94" w:rsidRDefault="006D01BE" w:rsidP="006D01BE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1</w:t>
            </w: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EF3A36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404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18</w:t>
            </w:r>
          </w:p>
        </w:tc>
        <w:tc>
          <w:tcPr>
            <w:tcW w:w="850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8</w:t>
            </w:r>
          </w:p>
        </w:tc>
        <w:tc>
          <w:tcPr>
            <w:tcW w:w="708" w:type="dxa"/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553</w:t>
            </w:r>
          </w:p>
        </w:tc>
      </w:tr>
      <w:tr w:rsidR="002C3FE8" w:rsidRPr="00EF3A36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36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612</w:t>
            </w:r>
          </w:p>
        </w:tc>
        <w:tc>
          <w:tcPr>
            <w:tcW w:w="850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728</w:t>
            </w:r>
          </w:p>
        </w:tc>
      </w:tr>
      <w:tr w:rsidR="002C3FE8" w:rsidRPr="00EF3A36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947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18</w:t>
            </w:r>
          </w:p>
        </w:tc>
        <w:tc>
          <w:tcPr>
            <w:tcW w:w="850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003</w:t>
            </w:r>
          </w:p>
        </w:tc>
      </w:tr>
      <w:tr w:rsidR="002C3FE8" w:rsidRPr="00EF3A36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915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316</w:t>
            </w:r>
          </w:p>
        </w:tc>
        <w:tc>
          <w:tcPr>
            <w:tcW w:w="850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979</w:t>
            </w:r>
          </w:p>
        </w:tc>
      </w:tr>
      <w:tr w:rsidR="002C3FE8" w:rsidRPr="00EF3A36" w:rsidTr="00360DD2">
        <w:tc>
          <w:tcPr>
            <w:tcW w:w="5245" w:type="dxa"/>
            <w:tcBorders>
              <w:bottom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517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45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98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64</w:t>
            </w: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335A17" w:rsidTr="00360DD2">
        <w:tc>
          <w:tcPr>
            <w:tcW w:w="5245" w:type="dxa"/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sion of questionnai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questions on own health = 1)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101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2142</w:t>
            </w:r>
          </w:p>
        </w:tc>
        <w:tc>
          <w:tcPr>
            <w:tcW w:w="850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2</w:t>
            </w:r>
          </w:p>
        </w:tc>
        <w:tc>
          <w:tcPr>
            <w:tcW w:w="708" w:type="dxa"/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48</w:t>
            </w:r>
          </w:p>
        </w:tc>
      </w:tr>
      <w:tr w:rsidR="002C3FE8" w:rsidRPr="00335A17" w:rsidTr="00360DD2">
        <w:tc>
          <w:tcPr>
            <w:tcW w:w="5245" w:type="dxa"/>
            <w:tcBorders>
              <w:bottom w:val="single" w:sz="4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83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7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C3FE8" w:rsidRPr="00E87D94" w:rsidRDefault="006D01BE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305</w:t>
            </w:r>
          </w:p>
        </w:tc>
      </w:tr>
      <w:tr w:rsidR="002C3FE8" w:rsidRPr="00335A17" w:rsidTr="00360DD2">
        <w:tc>
          <w:tcPr>
            <w:tcW w:w="5245" w:type="dxa"/>
            <w:tcBorders>
              <w:top w:val="single" w:sz="4" w:space="0" w:color="auto"/>
            </w:tcBorders>
          </w:tcPr>
          <w:p w:rsidR="002C3FE8" w:rsidRPr="00EF7A94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7A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ac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335A17" w:rsidTr="00360DD2">
        <w:tc>
          <w:tcPr>
            <w:tcW w:w="5245" w:type="dxa"/>
            <w:shd w:val="clear" w:color="auto" w:fill="auto"/>
          </w:tcPr>
          <w:p w:rsidR="002C3FE8" w:rsidRDefault="005262FD" w:rsidP="005262F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Age x gender </w:t>
            </w:r>
            <w:r w:rsidR="002C3FE8" w:rsidRPr="00EF7A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x employment status; F =</w:t>
            </w:r>
            <w:r w:rsidR="00981AA6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 1.64</w:t>
            </w:r>
            <w:r w:rsidR="002C3FE8" w:rsidRPr="00EF7A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, p = </w:t>
            </w:r>
            <w:r w:rsidR="00981AA6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1770</w:t>
            </w:r>
          </w:p>
        </w:tc>
        <w:tc>
          <w:tcPr>
            <w:tcW w:w="1134" w:type="dxa"/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335A17" w:rsidTr="00360DD2">
        <w:tc>
          <w:tcPr>
            <w:tcW w:w="5245" w:type="dxa"/>
          </w:tcPr>
          <w:p w:rsidR="002C3FE8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male x employment status = 1</w:t>
            </w:r>
          </w:p>
        </w:tc>
        <w:tc>
          <w:tcPr>
            <w:tcW w:w="1134" w:type="dxa"/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8</w:t>
            </w:r>
            <w:r w:rsidR="00981AA6"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</w:tcPr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3672</w:t>
            </w:r>
          </w:p>
        </w:tc>
        <w:tc>
          <w:tcPr>
            <w:tcW w:w="850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411</w:t>
            </w:r>
          </w:p>
        </w:tc>
        <w:tc>
          <w:tcPr>
            <w:tcW w:w="708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29</w:t>
            </w:r>
          </w:p>
        </w:tc>
      </w:tr>
      <w:tr w:rsidR="002C3FE8" w:rsidRPr="00335A17" w:rsidTr="00360DD2">
        <w:tc>
          <w:tcPr>
            <w:tcW w:w="5245" w:type="dxa"/>
          </w:tcPr>
          <w:p w:rsidR="002C3FE8" w:rsidRPr="006E7BBF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 x 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0</w:t>
            </w:r>
          </w:p>
          <w:p w:rsidR="002C3FE8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1</w:t>
            </w:r>
          </w:p>
        </w:tc>
        <w:tc>
          <w:tcPr>
            <w:tcW w:w="1134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443</w:t>
            </w:r>
          </w:p>
          <w:p w:rsidR="00360DD2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0.0120</w:t>
            </w:r>
          </w:p>
        </w:tc>
        <w:tc>
          <w:tcPr>
            <w:tcW w:w="851" w:type="dxa"/>
          </w:tcPr>
          <w:p w:rsidR="007670FF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44</w:t>
            </w:r>
          </w:p>
          <w:p w:rsidR="002C3FE8" w:rsidRPr="00E87D94" w:rsidRDefault="007670FF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280</w:t>
            </w:r>
          </w:p>
        </w:tc>
        <w:tc>
          <w:tcPr>
            <w:tcW w:w="850" w:type="dxa"/>
          </w:tcPr>
          <w:p w:rsidR="00981AA6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698</w:t>
            </w:r>
          </w:p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6679</w:t>
            </w:r>
          </w:p>
        </w:tc>
        <w:tc>
          <w:tcPr>
            <w:tcW w:w="708" w:type="dxa"/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45</w:t>
            </w:r>
          </w:p>
          <w:p w:rsidR="00981AA6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88</w:t>
            </w:r>
          </w:p>
        </w:tc>
      </w:tr>
      <w:tr w:rsidR="002C3FE8" w:rsidRPr="00335A17" w:rsidTr="00360DD2">
        <w:tc>
          <w:tcPr>
            <w:tcW w:w="5245" w:type="dxa"/>
            <w:tcBorders>
              <w:bottom w:val="single" w:sz="8" w:space="0" w:color="auto"/>
            </w:tcBorders>
          </w:tcPr>
          <w:p w:rsidR="002C3FE8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7BB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Age x female x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= 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C3FE8" w:rsidRPr="00E87D94" w:rsidRDefault="0034103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Ref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2C3FE8" w:rsidRPr="00E87D94" w:rsidRDefault="002C3FE8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2C3FE8" w:rsidRPr="00EF3A36" w:rsidTr="00360DD2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2C3FE8" w:rsidRPr="00EF3A36" w:rsidRDefault="002C3FE8" w:rsidP="00360DD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-5.559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625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2C3FE8" w:rsidRPr="00E87D94" w:rsidRDefault="00360DD2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07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2C3FE8" w:rsidRPr="00E87D94" w:rsidRDefault="00981AA6" w:rsidP="00360DD2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E87D94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4</w:t>
            </w:r>
          </w:p>
        </w:tc>
      </w:tr>
    </w:tbl>
    <w:p w:rsidR="007D3FD8" w:rsidRPr="008D0FAD" w:rsidRDefault="000765DC" w:rsidP="00E87D94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341032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Ref</w:t>
      </w:r>
      <w:r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= Reference; </w:t>
      </w:r>
      <w:r w:rsidR="002C3FE8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F = Type III F-statistic; p = p-value; </w:t>
      </w:r>
      <w:r w:rsidR="00160611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4786; No. individuals = 624; -2 Re</w:t>
      </w:r>
      <w:r w:rsidR="00F01CE8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s Log Pseudo-Likelihood = 27,962.61</w:t>
      </w:r>
      <w:r w:rsidR="00160611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; Pseudo-AIC = 27,</w:t>
      </w:r>
      <w:r w:rsid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964.61</w:t>
      </w:r>
      <w:r w:rsidR="00160611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; Pseudo-BIC = 27,</w:t>
      </w:r>
      <w:r w:rsidR="00F01CE8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969.04</w:t>
      </w:r>
      <w:r w:rsidR="00160611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. The difference of </w:t>
      </w:r>
      <w:r w:rsidR="00D94F1E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>the study sample</w:t>
      </w:r>
      <w:r w:rsidR="00160611" w:rsidRPr="00E87D94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(n=683) to 624 subjects in the regression analysis is due to missing values in the independent and/or dependent variables.</w:t>
      </w:r>
      <w:r w:rsidR="007D3FD8"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:rsidR="007D3FD8" w:rsidRDefault="007D3FD8" w:rsidP="002E3150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11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 w:rsidR="006F0E4F">
        <w:rPr>
          <w:rFonts w:ascii="Times New Roman" w:hAnsi="Times New Roman" w:cs="Times New Roman"/>
        </w:rPr>
        <w:t>e as the dependent variable (301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6F0E4F">
        <w:rPr>
          <w:rFonts w:ascii="Times New Roman" w:hAnsi="Times New Roman" w:cs="Times New Roman"/>
        </w:rPr>
        <w:t xml:space="preserve">, version </w:t>
      </w:r>
      <w:r w:rsidR="00E56C62">
        <w:rPr>
          <w:rFonts w:ascii="Times New Roman" w:hAnsi="Times New Roman" w:cs="Times New Roman"/>
        </w:rPr>
        <w:t xml:space="preserve">of questionnaire </w:t>
      </w:r>
      <w:r w:rsidR="006F0E4F">
        <w:rPr>
          <w:rFonts w:ascii="Times New Roman" w:hAnsi="Times New Roman" w:cs="Times New Roman"/>
        </w:rPr>
        <w:t>1</w:t>
      </w:r>
      <w:r w:rsidRPr="00AF7DAA">
        <w:rPr>
          <w:rFonts w:ascii="Times New Roman" w:hAnsi="Times New Roman" w:cs="Times New Roman"/>
        </w:rPr>
        <w:t>)</w:t>
      </w:r>
      <w:r w:rsidRPr="00AF7DAA">
        <w:rPr>
          <w:rFonts w:ascii="Times New Roman" w:hAnsi="Times New Roman" w:cs="Times New Roman"/>
        </w:rPr>
        <w:tab/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7D3FD8" w:rsidRPr="00EF3A36" w:rsidTr="007D3FD8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7D3FD8" w:rsidRPr="008B6D22" w:rsidRDefault="007D3FD8" w:rsidP="005739BE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B6D2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92A5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7D3FD8" w:rsidRPr="00172325" w:rsidRDefault="007D3FD8" w:rsidP="0044610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446109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7974</w:t>
            </w:r>
          </w:p>
        </w:tc>
        <w:tc>
          <w:tcPr>
            <w:tcW w:w="851" w:type="dxa"/>
          </w:tcPr>
          <w:p w:rsidR="007D3FD8" w:rsidRPr="00172325" w:rsidRDefault="007D3FD8" w:rsidP="00845F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971</w:t>
            </w:r>
          </w:p>
        </w:tc>
        <w:tc>
          <w:tcPr>
            <w:tcW w:w="850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73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220</w:t>
            </w:r>
          </w:p>
        </w:tc>
      </w:tr>
      <w:tr w:rsidR="007D3FD8" w:rsidRPr="00EF3A36" w:rsidTr="007D3FD8">
        <w:tc>
          <w:tcPr>
            <w:tcW w:w="5245" w:type="dxa"/>
          </w:tcPr>
          <w:p w:rsidR="007D3FD8" w:rsidRPr="00C54925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0041</w:t>
            </w:r>
          </w:p>
        </w:tc>
        <w:tc>
          <w:tcPr>
            <w:tcW w:w="851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81</w:t>
            </w:r>
          </w:p>
        </w:tc>
        <w:tc>
          <w:tcPr>
            <w:tcW w:w="850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8226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6</w:t>
            </w:r>
          </w:p>
        </w:tc>
      </w:tr>
      <w:tr w:rsidR="007D3FD8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532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3416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193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587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285</w:t>
            </w:r>
          </w:p>
        </w:tc>
        <w:tc>
          <w:tcPr>
            <w:tcW w:w="851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676</w:t>
            </w:r>
          </w:p>
        </w:tc>
        <w:tc>
          <w:tcPr>
            <w:tcW w:w="850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7266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37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7D3FD8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139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09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201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14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818</w:t>
            </w:r>
          </w:p>
        </w:tc>
        <w:tc>
          <w:tcPr>
            <w:tcW w:w="851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735</w:t>
            </w:r>
          </w:p>
        </w:tc>
        <w:tc>
          <w:tcPr>
            <w:tcW w:w="850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977</w:t>
            </w: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7D3FD8" w:rsidRPr="00172325" w:rsidRDefault="007D3FD8" w:rsidP="00845FE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9387</w:t>
            </w:r>
          </w:p>
        </w:tc>
        <w:tc>
          <w:tcPr>
            <w:tcW w:w="851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2136</w:t>
            </w:r>
          </w:p>
        </w:tc>
        <w:tc>
          <w:tcPr>
            <w:tcW w:w="850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557</w:t>
            </w: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7708</w:t>
            </w:r>
          </w:p>
        </w:tc>
        <w:tc>
          <w:tcPr>
            <w:tcW w:w="851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850</w:t>
            </w:r>
          </w:p>
        </w:tc>
        <w:tc>
          <w:tcPr>
            <w:tcW w:w="850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161</w:t>
            </w:r>
          </w:p>
        </w:tc>
      </w:tr>
      <w:tr w:rsidR="007D3FD8" w:rsidRPr="00EF3A36" w:rsidTr="007D3FD8">
        <w:tc>
          <w:tcPr>
            <w:tcW w:w="5245" w:type="dxa"/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1848</w:t>
            </w:r>
          </w:p>
        </w:tc>
        <w:tc>
          <w:tcPr>
            <w:tcW w:w="851" w:type="dxa"/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725</w:t>
            </w:r>
          </w:p>
        </w:tc>
        <w:tc>
          <w:tcPr>
            <w:tcW w:w="850" w:type="dxa"/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270</w:t>
            </w:r>
          </w:p>
        </w:tc>
      </w:tr>
      <w:tr w:rsidR="007D3FD8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328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90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21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62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7D3FD8" w:rsidRPr="00EF3A36" w:rsidTr="007D3FD8">
        <w:tc>
          <w:tcPr>
            <w:tcW w:w="5245" w:type="dxa"/>
            <w:tcBorders>
              <w:bottom w:val="single" w:sz="8" w:space="0" w:color="auto"/>
            </w:tcBorders>
          </w:tcPr>
          <w:p w:rsidR="007D3FD8" w:rsidRPr="00EF3A36" w:rsidRDefault="007D3FD8" w:rsidP="0044610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7D3FD8" w:rsidRPr="00172325" w:rsidRDefault="007D3FD8" w:rsidP="00845F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76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31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1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141</w:t>
            </w:r>
          </w:p>
        </w:tc>
      </w:tr>
      <w:tr w:rsidR="007D3FD8" w:rsidRPr="00EF3A36" w:rsidTr="007D3FD8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7D3FD8" w:rsidRPr="00EF3A36" w:rsidRDefault="007D3FD8" w:rsidP="007D3FD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7D3FD8" w:rsidRPr="00172325" w:rsidRDefault="007D3FD8" w:rsidP="00845FE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</w:t>
            </w:r>
            <w:r w:rsidR="00845FED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5.881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7D3FD8" w:rsidRPr="00172325" w:rsidRDefault="00845FED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375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7D3FD8" w:rsidRPr="00172325" w:rsidRDefault="007D3FD8" w:rsidP="007D3FD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7D3FD8" w:rsidRPr="00172325" w:rsidRDefault="00E92A56" w:rsidP="007D3FD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3</w:t>
            </w:r>
          </w:p>
        </w:tc>
      </w:tr>
    </w:tbl>
    <w:p w:rsidR="003B67FD" w:rsidRPr="008D0FAD" w:rsidRDefault="000765DC" w:rsidP="00172325">
      <w:pPr>
        <w:spacing w:line="240" w:lineRule="auto"/>
        <w:rPr>
          <w:rFonts w:ascii="Times New Roman" w:eastAsia="Times New Roman" w:hAnsi="Times New Roman" w:cs="Times New Roman"/>
          <w:lang w:val="en-GB"/>
        </w:rPr>
      </w:pPr>
      <w:r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446109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2300</w:t>
      </w:r>
      <w:r w:rsidR="007D3FD8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; No. individuals = </w:t>
      </w:r>
      <w:r w:rsidR="00446109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301</w:t>
      </w:r>
      <w:r w:rsidR="007D3FD8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; -2 Res Log Pseudo-Likelihood = </w:t>
      </w:r>
      <w:r w:rsidR="00446109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12,972.00; Pseudo-AIC = 12,974.00; Pseudo-BIC = 12,977.71</w:t>
      </w:r>
      <w:r w:rsidR="0057616A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  <w:r w:rsidR="007D3FD8" w:rsidRPr="00082261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3B67FD" w:rsidRDefault="003B67FD" w:rsidP="002E3150">
      <w:pPr>
        <w:pStyle w:val="berschrift2"/>
        <w:spacing w:before="0"/>
        <w:rPr>
          <w:rFonts w:ascii="Times New Roman" w:hAnsi="Times New Roman" w:cs="Times New Roman"/>
        </w:rPr>
      </w:pPr>
      <w:r w:rsidRPr="00AF7DAA">
        <w:rPr>
          <w:rFonts w:ascii="Times New Roman" w:hAnsi="Times New Roman" w:cs="Times New Roman"/>
        </w:rPr>
        <w:lastRenderedPageBreak/>
        <w:t xml:space="preserve">Table </w:t>
      </w:r>
      <w:r w:rsidR="002E3150">
        <w:rPr>
          <w:rFonts w:ascii="Times New Roman" w:hAnsi="Times New Roman" w:cs="Times New Roman"/>
        </w:rPr>
        <w:t>12</w:t>
      </w:r>
      <w:r w:rsidRPr="00AF7DAA">
        <w:rPr>
          <w:rFonts w:ascii="Times New Roman" w:hAnsi="Times New Roman" w:cs="Times New Roman"/>
        </w:rPr>
        <w:t xml:space="preserve"> - Results of the multilevel mixed effects log</w:t>
      </w:r>
      <w:r>
        <w:rPr>
          <w:rFonts w:ascii="Times New Roman" w:hAnsi="Times New Roman" w:cs="Times New Roman"/>
        </w:rPr>
        <w:t xml:space="preserve">it regression analysis with the preferred </w:t>
      </w:r>
      <w:r w:rsidRPr="00AF7DAA">
        <w:rPr>
          <w:rFonts w:ascii="Times New Roman" w:hAnsi="Times New Roman" w:cs="Times New Roman"/>
        </w:rPr>
        <w:t>time until consultation for the assessed case vignett</w:t>
      </w:r>
      <w:r>
        <w:rPr>
          <w:rFonts w:ascii="Times New Roman" w:hAnsi="Times New Roman" w:cs="Times New Roman"/>
        </w:rPr>
        <w:t>e as the dependent variable (323</w:t>
      </w:r>
      <w:r w:rsidRPr="00AF7DAA">
        <w:rPr>
          <w:rFonts w:ascii="Times New Roman" w:hAnsi="Times New Roman" w:cs="Times New Roman"/>
        </w:rPr>
        <w:t xml:space="preserve"> subjects, </w:t>
      </w:r>
      <w:r>
        <w:rPr>
          <w:rFonts w:ascii="Times New Roman" w:hAnsi="Times New Roman" w:cs="Times New Roman"/>
        </w:rPr>
        <w:t>immediately, today or tomorrow=</w:t>
      </w:r>
      <w:r w:rsidRPr="00AF7DAA">
        <w:rPr>
          <w:rFonts w:ascii="Times New Roman" w:hAnsi="Times New Roman" w:cs="Times New Roman"/>
        </w:rPr>
        <w:t>1</w:t>
      </w:r>
      <w:r w:rsidR="00E56C62">
        <w:rPr>
          <w:rFonts w:ascii="Times New Roman" w:hAnsi="Times New Roman" w:cs="Times New Roman"/>
        </w:rPr>
        <w:t>, version of questionnaire 2</w:t>
      </w:r>
      <w:r w:rsidR="00E56C62" w:rsidRPr="00AF7DAA">
        <w:rPr>
          <w:rFonts w:ascii="Times New Roman" w:hAnsi="Times New Roman" w:cs="Times New Roman"/>
        </w:rPr>
        <w:t>)</w:t>
      </w:r>
    </w:p>
    <w:tbl>
      <w:tblPr>
        <w:tblW w:w="8788" w:type="dxa"/>
        <w:tblInd w:w="108" w:type="dxa"/>
        <w:tblLayout w:type="fixed"/>
        <w:tblLook w:val="04A0"/>
      </w:tblPr>
      <w:tblGrid>
        <w:gridCol w:w="5245"/>
        <w:gridCol w:w="1134"/>
        <w:gridCol w:w="851"/>
        <w:gridCol w:w="850"/>
        <w:gridCol w:w="708"/>
      </w:tblGrid>
      <w:tr w:rsidR="003B67FD" w:rsidRPr="00EF3A36" w:rsidTr="000C726A"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dependent Variab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:rsidR="003B67FD" w:rsidRPr="008B6D22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</w:pPr>
            <w:r w:rsidRPr="008B6D22">
              <w:rPr>
                <w:rFonts w:asciiTheme="majorBidi" w:hAnsiTheme="majorBidi" w:cstheme="majorBidi"/>
                <w:b/>
                <w:bCs/>
                <w:sz w:val="18"/>
                <w:szCs w:val="18"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25D3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dispos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= 1)</w:t>
            </w:r>
          </w:p>
        </w:tc>
        <w:tc>
          <w:tcPr>
            <w:tcW w:w="1134" w:type="dxa"/>
          </w:tcPr>
          <w:p w:rsidR="003B67FD" w:rsidRPr="00172325" w:rsidRDefault="003B67FD" w:rsidP="003B67F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144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132</w:t>
            </w:r>
          </w:p>
        </w:tc>
        <w:tc>
          <w:tcPr>
            <w:tcW w:w="850" w:type="dxa"/>
          </w:tcPr>
          <w:p w:rsidR="003B67FD" w:rsidRPr="00172325" w:rsidRDefault="003B67FD" w:rsidP="00BE74D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</w:t>
            </w:r>
            <w:r w:rsidR="00BE74D5"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4938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39</w:t>
            </w:r>
          </w:p>
        </w:tc>
      </w:tr>
      <w:tr w:rsidR="003B67FD" w:rsidRPr="00EF3A36" w:rsidTr="000C726A">
        <w:tc>
          <w:tcPr>
            <w:tcW w:w="5245" w:type="dxa"/>
          </w:tcPr>
          <w:p w:rsidR="003B67FD" w:rsidRPr="00C54925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</w:t>
            </w:r>
            <w:r w:rsidRPr="008B6D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years)</w:t>
            </w:r>
          </w:p>
        </w:tc>
        <w:tc>
          <w:tcPr>
            <w:tcW w:w="1134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38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199</w:t>
            </w:r>
          </w:p>
        </w:tc>
        <w:tc>
          <w:tcPr>
            <w:tcW w:w="850" w:type="dxa"/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497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04</w:t>
            </w:r>
          </w:p>
        </w:tc>
      </w:tr>
      <w:tr w:rsidR="003B67FD" w:rsidRPr="00EF3A36" w:rsidTr="000C726A">
        <w:tc>
          <w:tcPr>
            <w:tcW w:w="5245" w:type="dxa"/>
            <w:tcBorders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cational level (CASMIN)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8351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890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319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434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</w:tcBorders>
          </w:tcPr>
          <w:p w:rsidR="003B67FD" w:rsidRPr="00EF3A36" w:rsidRDefault="00E92A56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="003B67FD"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nabling factors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statu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ed/in training/studying = 1)</w:t>
            </w:r>
          </w:p>
        </w:tc>
        <w:tc>
          <w:tcPr>
            <w:tcW w:w="1134" w:type="dxa"/>
          </w:tcPr>
          <w:p w:rsidR="003B67FD" w:rsidRPr="00172325" w:rsidRDefault="003B67FD" w:rsidP="003B67F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189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3981</w:t>
            </w:r>
          </w:p>
        </w:tc>
        <w:tc>
          <w:tcPr>
            <w:tcW w:w="850" w:type="dxa"/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825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245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ed factor of participan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B67FD" w:rsidRPr="00EF3A36" w:rsidTr="000C726A">
        <w:tc>
          <w:tcPr>
            <w:tcW w:w="5245" w:type="dxa"/>
            <w:tcBorders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Index of the EQ-5D (metric in units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3B67FD" w:rsidRPr="00172325" w:rsidRDefault="003B67FD" w:rsidP="003B67F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0.005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95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68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995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tributes of case vignett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bility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3B67FD" w:rsidRPr="00172325" w:rsidRDefault="003B67FD" w:rsidP="003B67FD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1316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069</w:t>
            </w:r>
          </w:p>
        </w:tc>
        <w:tc>
          <w:tcPr>
            <w:tcW w:w="850" w:type="dxa"/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5247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141</w:t>
            </w: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f-Car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1378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478</w:t>
            </w:r>
          </w:p>
        </w:tc>
        <w:tc>
          <w:tcPr>
            <w:tcW w:w="850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3.120</w:t>
            </w: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ual Activities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6300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236</w:t>
            </w:r>
          </w:p>
        </w:tc>
        <w:tc>
          <w:tcPr>
            <w:tcW w:w="850" w:type="dxa"/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49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878</w:t>
            </w:r>
          </w:p>
        </w:tc>
      </w:tr>
      <w:tr w:rsidR="003B67FD" w:rsidRPr="00EF3A36" w:rsidTr="000C726A">
        <w:tc>
          <w:tcPr>
            <w:tcW w:w="5245" w:type="dxa"/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/Discomfort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9855</w:t>
            </w:r>
          </w:p>
        </w:tc>
        <w:tc>
          <w:tcPr>
            <w:tcW w:w="851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061</w:t>
            </w:r>
          </w:p>
        </w:tc>
        <w:tc>
          <w:tcPr>
            <w:tcW w:w="850" w:type="dxa"/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708" w:type="dxa"/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679</w:t>
            </w:r>
          </w:p>
        </w:tc>
      </w:tr>
      <w:tr w:rsidR="003B67FD" w:rsidRPr="00EF3A36" w:rsidTr="000C726A">
        <w:tc>
          <w:tcPr>
            <w:tcW w:w="5245" w:type="dxa"/>
            <w:tcBorders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xiety/Depression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blems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713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284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755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1.074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ther factor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</w:p>
        </w:tc>
      </w:tr>
      <w:tr w:rsidR="003B67FD" w:rsidRPr="00EF3A36" w:rsidTr="000C726A">
        <w:tc>
          <w:tcPr>
            <w:tcW w:w="5245" w:type="dxa"/>
            <w:tcBorders>
              <w:bottom w:val="single" w:sz="8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ainty of choice (</w:t>
            </w:r>
            <w:r w:rsidRPr="00EF3A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S 9-10 = 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8514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3B67FD" w:rsidRPr="00172325" w:rsidRDefault="003B67FD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2797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3B67FD" w:rsidRPr="00172325" w:rsidRDefault="00E92A56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2.343</w:t>
            </w:r>
          </w:p>
        </w:tc>
      </w:tr>
      <w:tr w:rsidR="003B67FD" w:rsidRPr="00EF3A36" w:rsidTr="000C726A">
        <w:tc>
          <w:tcPr>
            <w:tcW w:w="5245" w:type="dxa"/>
            <w:tcBorders>
              <w:top w:val="single" w:sz="8" w:space="0" w:color="auto"/>
              <w:bottom w:val="single" w:sz="12" w:space="0" w:color="auto"/>
            </w:tcBorders>
          </w:tcPr>
          <w:p w:rsidR="003B67FD" w:rsidRPr="00EF3A36" w:rsidRDefault="003B67FD" w:rsidP="000C726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EF3A3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</w:tcPr>
          <w:p w:rsidR="003B67FD" w:rsidRPr="00172325" w:rsidRDefault="003B67FD" w:rsidP="003B67F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-4.7764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3B67FD" w:rsidRPr="00172325" w:rsidRDefault="00E53132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1.512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12" w:space="0" w:color="auto"/>
            </w:tcBorders>
          </w:tcPr>
          <w:p w:rsidR="003B67FD" w:rsidRPr="00172325" w:rsidRDefault="00BE74D5" w:rsidP="000C72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17232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0.0017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12" w:space="0" w:color="auto"/>
            </w:tcBorders>
          </w:tcPr>
          <w:p w:rsidR="003B67FD" w:rsidRPr="00172325" w:rsidRDefault="00525D30" w:rsidP="000C726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US"/>
              </w:rPr>
            </w:pPr>
            <w:r w:rsidRPr="00172325">
              <w:rPr>
                <w:rFonts w:asciiTheme="majorBidi" w:hAnsiTheme="majorBidi" w:cstheme="majorBidi"/>
                <w:sz w:val="18"/>
                <w:szCs w:val="18"/>
                <w:lang w:val="en-US"/>
              </w:rPr>
              <w:t>0.008</w:t>
            </w:r>
          </w:p>
        </w:tc>
      </w:tr>
    </w:tbl>
    <w:p w:rsidR="00160611" w:rsidRPr="00172325" w:rsidRDefault="000765DC" w:rsidP="00172325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GB"/>
        </w:rPr>
      </w:pPr>
      <w:r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SE=Standard Error; OR = Odds Ratio; </w:t>
      </w:r>
      <w:r w:rsidR="003B67FD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No. observations = 2486; No. individuals = 323; -2 Res Log Pseudo-Likelihood = 14,959.69; Pseudo-AIC = 14,961.69; Pseudo-BIC = 14,965.47</w:t>
      </w:r>
      <w:r w:rsidR="006F0E4F" w:rsidRPr="00172325">
        <w:rPr>
          <w:rFonts w:ascii="Times New Roman" w:eastAsia="Times New Roman" w:hAnsi="Times New Roman" w:cs="Times New Roman"/>
          <w:sz w:val="18"/>
          <w:szCs w:val="18"/>
          <w:lang w:val="en-GB"/>
        </w:rPr>
        <w:t>.</w:t>
      </w:r>
    </w:p>
    <w:sectPr w:rsidR="00160611" w:rsidRPr="00172325" w:rsidSect="00BB7C9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6D8A974" w15:done="0"/>
  <w15:commentEx w15:paraId="25098E76" w15:done="0"/>
  <w15:commentEx w15:paraId="11447D40" w15:done="0"/>
  <w15:commentEx w15:paraId="0B85ACFC" w15:done="0"/>
  <w15:commentEx w15:paraId="2AF3F3A6" w15:paraIdParent="0B85ACFC" w15:done="0"/>
  <w15:commentEx w15:paraId="224A03E2" w15:done="0"/>
  <w15:commentEx w15:paraId="4EECBD9A" w15:paraIdParent="224A03E2" w15:done="0"/>
  <w15:commentEx w15:paraId="374F8B07" w15:done="0"/>
  <w15:commentEx w15:paraId="53D9DD4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375B" w:rsidRDefault="00E6375B" w:rsidP="00A34893">
      <w:pPr>
        <w:spacing w:after="0" w:line="240" w:lineRule="auto"/>
      </w:pPr>
      <w:r>
        <w:separator/>
      </w:r>
    </w:p>
  </w:endnote>
  <w:endnote w:type="continuationSeparator" w:id="0">
    <w:p w:rsidR="00E6375B" w:rsidRDefault="00E6375B" w:rsidP="00A34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53715"/>
      <w:docPartObj>
        <w:docPartGallery w:val="Page Numbers (Bottom of Page)"/>
        <w:docPartUnique/>
      </w:docPartObj>
    </w:sdtPr>
    <w:sdtContent>
      <w:p w:rsidR="00341032" w:rsidRDefault="00BD4DCC">
        <w:pPr>
          <w:pStyle w:val="Fuzeile"/>
          <w:jc w:val="right"/>
        </w:pPr>
        <w:fldSimple w:instr=" PAGE   \* MERGEFORMAT ">
          <w:r w:rsidR="00FB7192">
            <w:rPr>
              <w:noProof/>
            </w:rPr>
            <w:t>10</w:t>
          </w:r>
        </w:fldSimple>
      </w:p>
    </w:sdtContent>
  </w:sdt>
  <w:p w:rsidR="00341032" w:rsidRDefault="00341032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375B" w:rsidRDefault="00E6375B" w:rsidP="00A34893">
      <w:pPr>
        <w:spacing w:after="0" w:line="240" w:lineRule="auto"/>
      </w:pPr>
      <w:r>
        <w:separator/>
      </w:r>
    </w:p>
  </w:footnote>
  <w:footnote w:type="continuationSeparator" w:id="0">
    <w:p w:rsidR="00E6375B" w:rsidRDefault="00E6375B" w:rsidP="00A3489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.Li.">
    <w15:presenceInfo w15:providerId="None" w15:userId="Ma.Li.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2BAB"/>
    <w:rsid w:val="0000256D"/>
    <w:rsid w:val="00015DA7"/>
    <w:rsid w:val="000264F9"/>
    <w:rsid w:val="00050723"/>
    <w:rsid w:val="000765DC"/>
    <w:rsid w:val="00082261"/>
    <w:rsid w:val="00094476"/>
    <w:rsid w:val="000B2386"/>
    <w:rsid w:val="000B60B6"/>
    <w:rsid w:val="000C726A"/>
    <w:rsid w:val="00135202"/>
    <w:rsid w:val="00146EB9"/>
    <w:rsid w:val="0015383C"/>
    <w:rsid w:val="001554F6"/>
    <w:rsid w:val="00160611"/>
    <w:rsid w:val="00163D4F"/>
    <w:rsid w:val="00172325"/>
    <w:rsid w:val="00184CA9"/>
    <w:rsid w:val="00185EB1"/>
    <w:rsid w:val="00190E77"/>
    <w:rsid w:val="001F1527"/>
    <w:rsid w:val="00212BA0"/>
    <w:rsid w:val="00253F3C"/>
    <w:rsid w:val="002552C8"/>
    <w:rsid w:val="00255EED"/>
    <w:rsid w:val="00257542"/>
    <w:rsid w:val="00273F7B"/>
    <w:rsid w:val="002C3FE8"/>
    <w:rsid w:val="002E3150"/>
    <w:rsid w:val="0031079C"/>
    <w:rsid w:val="00335A17"/>
    <w:rsid w:val="00341032"/>
    <w:rsid w:val="00341F04"/>
    <w:rsid w:val="003471D3"/>
    <w:rsid w:val="00360DD2"/>
    <w:rsid w:val="00374038"/>
    <w:rsid w:val="003B67FD"/>
    <w:rsid w:val="003C7696"/>
    <w:rsid w:val="003F2995"/>
    <w:rsid w:val="00417068"/>
    <w:rsid w:val="0042673B"/>
    <w:rsid w:val="00446109"/>
    <w:rsid w:val="00447C1A"/>
    <w:rsid w:val="004A72D6"/>
    <w:rsid w:val="004E23A1"/>
    <w:rsid w:val="004E4253"/>
    <w:rsid w:val="00525D30"/>
    <w:rsid w:val="005262FD"/>
    <w:rsid w:val="005739BE"/>
    <w:rsid w:val="0057616A"/>
    <w:rsid w:val="005A3277"/>
    <w:rsid w:val="005A6471"/>
    <w:rsid w:val="005A72B4"/>
    <w:rsid w:val="005E097D"/>
    <w:rsid w:val="005F59D3"/>
    <w:rsid w:val="00616DCD"/>
    <w:rsid w:val="006229A2"/>
    <w:rsid w:val="006409D0"/>
    <w:rsid w:val="006930B1"/>
    <w:rsid w:val="006B675E"/>
    <w:rsid w:val="006C37C0"/>
    <w:rsid w:val="006D01BE"/>
    <w:rsid w:val="006D17B0"/>
    <w:rsid w:val="006D61A8"/>
    <w:rsid w:val="006E0151"/>
    <w:rsid w:val="006E3C37"/>
    <w:rsid w:val="006E7BBF"/>
    <w:rsid w:val="006F0E4F"/>
    <w:rsid w:val="00700314"/>
    <w:rsid w:val="00705371"/>
    <w:rsid w:val="00767019"/>
    <w:rsid w:val="007670FF"/>
    <w:rsid w:val="00774E64"/>
    <w:rsid w:val="007829AF"/>
    <w:rsid w:val="007A3687"/>
    <w:rsid w:val="007D3FD8"/>
    <w:rsid w:val="007D7292"/>
    <w:rsid w:val="007D7F92"/>
    <w:rsid w:val="00806510"/>
    <w:rsid w:val="00821FA5"/>
    <w:rsid w:val="00825372"/>
    <w:rsid w:val="008361FF"/>
    <w:rsid w:val="00845FED"/>
    <w:rsid w:val="008642B6"/>
    <w:rsid w:val="00864E66"/>
    <w:rsid w:val="008660ED"/>
    <w:rsid w:val="008B567F"/>
    <w:rsid w:val="008B6D22"/>
    <w:rsid w:val="008C1369"/>
    <w:rsid w:val="008D0FAD"/>
    <w:rsid w:val="008E7D91"/>
    <w:rsid w:val="00921D5D"/>
    <w:rsid w:val="00937757"/>
    <w:rsid w:val="009529D5"/>
    <w:rsid w:val="00952C46"/>
    <w:rsid w:val="00981AA6"/>
    <w:rsid w:val="009B7EF7"/>
    <w:rsid w:val="00A34893"/>
    <w:rsid w:val="00A6495D"/>
    <w:rsid w:val="00A81A06"/>
    <w:rsid w:val="00AA3576"/>
    <w:rsid w:val="00AA7A81"/>
    <w:rsid w:val="00AC4B12"/>
    <w:rsid w:val="00AF1D1F"/>
    <w:rsid w:val="00B13941"/>
    <w:rsid w:val="00B15BE6"/>
    <w:rsid w:val="00B35243"/>
    <w:rsid w:val="00B66F1F"/>
    <w:rsid w:val="00B71DCD"/>
    <w:rsid w:val="00B9549C"/>
    <w:rsid w:val="00BA1B6D"/>
    <w:rsid w:val="00BA4178"/>
    <w:rsid w:val="00BA4D84"/>
    <w:rsid w:val="00BB7C96"/>
    <w:rsid w:val="00BD4DCC"/>
    <w:rsid w:val="00BE74D5"/>
    <w:rsid w:val="00BF5FF0"/>
    <w:rsid w:val="00C17041"/>
    <w:rsid w:val="00C54925"/>
    <w:rsid w:val="00C60455"/>
    <w:rsid w:val="00CA4A3B"/>
    <w:rsid w:val="00CA6EEF"/>
    <w:rsid w:val="00CB6588"/>
    <w:rsid w:val="00D006E3"/>
    <w:rsid w:val="00D126C9"/>
    <w:rsid w:val="00D25061"/>
    <w:rsid w:val="00D306D3"/>
    <w:rsid w:val="00D47F5A"/>
    <w:rsid w:val="00D703ED"/>
    <w:rsid w:val="00D94F1E"/>
    <w:rsid w:val="00DD21EB"/>
    <w:rsid w:val="00DD673C"/>
    <w:rsid w:val="00E034A6"/>
    <w:rsid w:val="00E2287D"/>
    <w:rsid w:val="00E2639F"/>
    <w:rsid w:val="00E45F26"/>
    <w:rsid w:val="00E53132"/>
    <w:rsid w:val="00E56C62"/>
    <w:rsid w:val="00E6375B"/>
    <w:rsid w:val="00E8560F"/>
    <w:rsid w:val="00E85C41"/>
    <w:rsid w:val="00E87D94"/>
    <w:rsid w:val="00E92A56"/>
    <w:rsid w:val="00EA1B91"/>
    <w:rsid w:val="00EA3371"/>
    <w:rsid w:val="00EC4ACC"/>
    <w:rsid w:val="00ED530D"/>
    <w:rsid w:val="00EF1999"/>
    <w:rsid w:val="00EF7A94"/>
    <w:rsid w:val="00F01CE8"/>
    <w:rsid w:val="00F03882"/>
    <w:rsid w:val="00F07788"/>
    <w:rsid w:val="00F122DF"/>
    <w:rsid w:val="00F141DC"/>
    <w:rsid w:val="00F150AE"/>
    <w:rsid w:val="00F35127"/>
    <w:rsid w:val="00F401C1"/>
    <w:rsid w:val="00F52BAB"/>
    <w:rsid w:val="00F71595"/>
    <w:rsid w:val="00F73614"/>
    <w:rsid w:val="00F8202C"/>
    <w:rsid w:val="00FB04A2"/>
    <w:rsid w:val="00FB7192"/>
    <w:rsid w:val="00FD445E"/>
    <w:rsid w:val="00FE16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52C8"/>
    <w:rPr>
      <w:rFonts w:ascii="Calibri" w:eastAsia="Calibri" w:hAnsi="Calibri" w:cs="Arial"/>
    </w:rPr>
  </w:style>
  <w:style w:type="paragraph" w:styleId="berschrift2">
    <w:name w:val="heading 2"/>
    <w:basedOn w:val="Standard"/>
    <w:next w:val="Standard"/>
    <w:link w:val="berschrift2Zchn"/>
    <w:qFormat/>
    <w:rsid w:val="002552C8"/>
    <w:pPr>
      <w:keepNext/>
      <w:spacing w:before="240" w:after="60" w:line="240" w:lineRule="auto"/>
      <w:outlineLvl w:val="1"/>
    </w:pPr>
    <w:rPr>
      <w:rFonts w:ascii="Arial" w:eastAsia="Times New Roman" w:hAnsi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2552C8"/>
    <w:rPr>
      <w:rFonts w:ascii="Arial" w:eastAsia="Times New Roman" w:hAnsi="Arial" w:cs="Arial"/>
      <w:b/>
      <w:bCs/>
      <w:szCs w:val="28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611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22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22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2261"/>
    <w:rPr>
      <w:rFonts w:ascii="Calibri" w:eastAsia="Calibri" w:hAnsi="Calibri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22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2261"/>
    <w:rPr>
      <w:rFonts w:ascii="Calibri" w:eastAsia="Calibri" w:hAnsi="Calibri" w:cs="Arial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semiHidden/>
    <w:unhideWhenUsed/>
    <w:rsid w:val="00A34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34893"/>
    <w:rPr>
      <w:rFonts w:ascii="Calibri" w:eastAsia="Calibri" w:hAnsi="Calibri" w:cs="Arial"/>
    </w:rPr>
  </w:style>
  <w:style w:type="paragraph" w:styleId="Fuzeile">
    <w:name w:val="footer"/>
    <w:basedOn w:val="Standard"/>
    <w:link w:val="FuzeileZchn"/>
    <w:uiPriority w:val="99"/>
    <w:unhideWhenUsed/>
    <w:rsid w:val="00A348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4893"/>
    <w:rPr>
      <w:rFonts w:ascii="Calibri" w:eastAsia="Calibri" w:hAnsi="Calibri" w:cs="Arial"/>
    </w:rPr>
  </w:style>
  <w:style w:type="character" w:styleId="Zeilennummer">
    <w:name w:val="line number"/>
    <w:basedOn w:val="Absatz-Standardschriftart"/>
    <w:uiPriority w:val="99"/>
    <w:semiHidden/>
    <w:unhideWhenUsed/>
    <w:rsid w:val="00A348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0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243</Words>
  <Characters>17903</Characters>
  <Application>Microsoft Office Word</Application>
  <DocSecurity>0</DocSecurity>
  <Lines>1491</Lines>
  <Paragraphs>12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ppendix</vt:lpstr>
    </vt:vector>
  </TitlesOfParts>
  <Company/>
  <LinksUpToDate>false</LinksUpToDate>
  <CharactersWithSpaces>19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Marcel Lichters;Julia Eckert;Bernd Peter Robra;Prof. Dr. Dr. Bodo Vogt;Silke Piedmont</dc:creator>
  <cp:lastModifiedBy>CroixRousse</cp:lastModifiedBy>
  <cp:revision>80</cp:revision>
  <cp:lastPrinted>2015-10-18T16:03:00Z</cp:lastPrinted>
  <dcterms:created xsi:type="dcterms:W3CDTF">2015-08-26T06:27:00Z</dcterms:created>
  <dcterms:modified xsi:type="dcterms:W3CDTF">2015-10-18T18:22:00Z</dcterms:modified>
</cp:coreProperties>
</file>